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0A4746" w14:textId="579DF058" w:rsidR="00E42254" w:rsidRPr="00E42254" w:rsidRDefault="00B97678" w:rsidP="00E42254">
      <w:pPr>
        <w:spacing w:before="24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ietary</w:t>
      </w:r>
      <w:r w:rsidR="00E42254" w:rsidRPr="00E42254">
        <w:rPr>
          <w:rFonts w:ascii="Times New Roman" w:hAnsi="Times New Roman" w:cs="Times New Roman"/>
          <w:b/>
        </w:rPr>
        <w:t xml:space="preserve"> </w:t>
      </w:r>
      <w:proofErr w:type="spellStart"/>
      <w:r w:rsidR="00E42254" w:rsidRPr="00E42254">
        <w:rPr>
          <w:rFonts w:ascii="Times New Roman" w:hAnsi="Times New Roman" w:cs="Times New Roman"/>
          <w:b/>
        </w:rPr>
        <w:t>flavanols</w:t>
      </w:r>
      <w:proofErr w:type="spellEnd"/>
      <w:r w:rsidR="00E42254" w:rsidRPr="00E42254">
        <w:rPr>
          <w:rFonts w:ascii="Times New Roman" w:hAnsi="Times New Roman" w:cs="Times New Roman"/>
          <w:b/>
        </w:rPr>
        <w:t xml:space="preserve"> improve cerebral </w:t>
      </w:r>
      <w:r>
        <w:rPr>
          <w:rFonts w:ascii="Times New Roman" w:hAnsi="Times New Roman" w:cs="Times New Roman"/>
          <w:b/>
        </w:rPr>
        <w:t xml:space="preserve">cortical </w:t>
      </w:r>
      <w:r w:rsidR="00E42254" w:rsidRPr="00E42254">
        <w:rPr>
          <w:rFonts w:ascii="Times New Roman" w:hAnsi="Times New Roman" w:cs="Times New Roman"/>
          <w:b/>
        </w:rPr>
        <w:t xml:space="preserve">oxygenation and cognition in healthy adults </w:t>
      </w:r>
    </w:p>
    <w:p w14:paraId="7E5D1F0B" w14:textId="77777777" w:rsidR="00E42254" w:rsidRPr="00E42254" w:rsidRDefault="00E42254" w:rsidP="00E42254">
      <w:pPr>
        <w:spacing w:before="240" w:line="360" w:lineRule="auto"/>
        <w:jc w:val="both"/>
        <w:rPr>
          <w:rFonts w:ascii="Times New Roman" w:hAnsi="Times New Roman" w:cs="Times New Roman"/>
          <w:b/>
        </w:rPr>
      </w:pPr>
    </w:p>
    <w:p w14:paraId="416E625E" w14:textId="2EAFDA99" w:rsidR="00B97678" w:rsidRPr="00B97678" w:rsidRDefault="00B97678" w:rsidP="00B9767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78">
        <w:rPr>
          <w:rFonts w:ascii="Times New Roman" w:hAnsi="Times New Roman" w:cs="Times New Roman"/>
          <w:sz w:val="24"/>
          <w:szCs w:val="24"/>
        </w:rPr>
        <w:t>Gabriele Gratton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7678">
        <w:rPr>
          <w:rFonts w:ascii="Times New Roman" w:hAnsi="Times New Roman" w:cs="Times New Roman"/>
          <w:sz w:val="24"/>
          <w:szCs w:val="24"/>
        </w:rPr>
        <w:t xml:space="preserve">, Samuel </w:t>
      </w:r>
      <w:r w:rsidR="00DD779E">
        <w:rPr>
          <w:rFonts w:ascii="Times New Roman" w:hAnsi="Times New Roman" w:cs="Times New Roman"/>
          <w:sz w:val="24"/>
          <w:szCs w:val="24"/>
        </w:rPr>
        <w:t xml:space="preserve">R. </w:t>
      </w:r>
      <w:r w:rsidRPr="00B97678">
        <w:rPr>
          <w:rFonts w:ascii="Times New Roman" w:hAnsi="Times New Roman" w:cs="Times New Roman"/>
          <w:sz w:val="24"/>
          <w:szCs w:val="24"/>
        </w:rPr>
        <w:t>Weaver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678">
        <w:rPr>
          <w:rFonts w:ascii="Times New Roman" w:hAnsi="Times New Roman" w:cs="Times New Roman"/>
          <w:sz w:val="24"/>
          <w:szCs w:val="24"/>
        </w:rPr>
        <w:t>, Claire</w:t>
      </w:r>
      <w:r w:rsidR="00DD779E">
        <w:rPr>
          <w:rFonts w:ascii="Times New Roman" w:hAnsi="Times New Roman" w:cs="Times New Roman"/>
          <w:sz w:val="24"/>
          <w:szCs w:val="24"/>
        </w:rPr>
        <w:t xml:space="preserve"> V.</w:t>
      </w:r>
      <w:r w:rsidRPr="00B97678">
        <w:rPr>
          <w:rFonts w:ascii="Times New Roman" w:hAnsi="Times New Roman" w:cs="Times New Roman"/>
          <w:sz w:val="24"/>
          <w:szCs w:val="24"/>
        </w:rPr>
        <w:t xml:space="preserve"> Burley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678">
        <w:rPr>
          <w:rFonts w:ascii="Times New Roman" w:hAnsi="Times New Roman" w:cs="Times New Roman"/>
          <w:sz w:val="24"/>
          <w:szCs w:val="24"/>
        </w:rPr>
        <w:t>, Kathy A</w:t>
      </w:r>
      <w:r w:rsidR="00DD779E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B97678">
        <w:rPr>
          <w:rFonts w:ascii="Times New Roman" w:hAnsi="Times New Roman" w:cs="Times New Roman"/>
          <w:sz w:val="24"/>
          <w:szCs w:val="24"/>
        </w:rPr>
        <w:t xml:space="preserve"> Low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7678">
        <w:rPr>
          <w:rFonts w:ascii="Times New Roman" w:hAnsi="Times New Roman" w:cs="Times New Roman"/>
          <w:sz w:val="24"/>
          <w:szCs w:val="24"/>
        </w:rPr>
        <w:t>, Edward L. Maclin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7678">
        <w:rPr>
          <w:rFonts w:ascii="Times New Roman" w:hAnsi="Times New Roman" w:cs="Times New Roman"/>
          <w:sz w:val="24"/>
          <w:szCs w:val="24"/>
        </w:rPr>
        <w:t>, Paul W. Johns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9767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7678">
        <w:rPr>
          <w:rFonts w:ascii="Times New Roman" w:hAnsi="Times New Roman" w:cs="Times New Roman"/>
          <w:sz w:val="24"/>
          <w:szCs w:val="24"/>
        </w:rPr>
        <w:t>Quang</w:t>
      </w:r>
      <w:proofErr w:type="spellEnd"/>
      <w:r w:rsidRPr="00B97678">
        <w:rPr>
          <w:rFonts w:ascii="Times New Roman" w:hAnsi="Times New Roman" w:cs="Times New Roman"/>
          <w:sz w:val="24"/>
          <w:szCs w:val="24"/>
        </w:rPr>
        <w:t xml:space="preserve"> S. Pham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97678">
        <w:rPr>
          <w:rFonts w:ascii="Times New Roman" w:hAnsi="Times New Roman" w:cs="Times New Roman"/>
          <w:sz w:val="24"/>
          <w:szCs w:val="24"/>
        </w:rPr>
        <w:t>, Samuel J.E. Lucas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Pr="00B97678">
        <w:rPr>
          <w:rFonts w:ascii="Times New Roman" w:hAnsi="Times New Roman" w:cs="Times New Roman"/>
          <w:sz w:val="24"/>
          <w:szCs w:val="24"/>
        </w:rPr>
        <w:t>, Monica Fabiani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7678">
        <w:rPr>
          <w:rFonts w:ascii="Times New Roman" w:hAnsi="Times New Roman" w:cs="Times New Roman"/>
          <w:sz w:val="24"/>
          <w:szCs w:val="24"/>
        </w:rPr>
        <w:t>, Catarina Rendeiro</w:t>
      </w: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Pr="00B97678">
        <w:rPr>
          <w:rFonts w:ascii="Times New Roman" w:hAnsi="Times New Roman" w:cs="Times New Roman"/>
          <w:sz w:val="24"/>
          <w:szCs w:val="24"/>
        </w:rPr>
        <w:t>*</w:t>
      </w:r>
    </w:p>
    <w:p w14:paraId="42C0814C" w14:textId="77777777" w:rsidR="00B97678" w:rsidRPr="00B97678" w:rsidRDefault="00B97678" w:rsidP="00B97678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E2D0F95" w14:textId="77777777" w:rsidR="00B97678" w:rsidRPr="00B97678" w:rsidRDefault="00B97678" w:rsidP="00B9767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7678">
        <w:rPr>
          <w:rFonts w:ascii="Times New Roman" w:hAnsi="Times New Roman" w:cs="Times New Roman"/>
          <w:sz w:val="24"/>
          <w:szCs w:val="24"/>
        </w:rPr>
        <w:t xml:space="preserve">Beckman Institute for Advanced Science and Technology, University of Illinois at Urbana-Champaign, Urbana, Illinois, USA </w:t>
      </w:r>
    </w:p>
    <w:p w14:paraId="51BBB233" w14:textId="77777777" w:rsidR="00B97678" w:rsidRPr="00B97678" w:rsidRDefault="00B97678" w:rsidP="00B97678">
      <w:pPr>
        <w:spacing w:before="240" w:line="360" w:lineRule="auto"/>
        <w:ind w:left="90" w:hanging="90"/>
        <w:jc w:val="both"/>
        <w:rPr>
          <w:rFonts w:ascii="Times New Roman" w:hAnsi="Times New Roman" w:cs="Times New Roman"/>
          <w:sz w:val="24"/>
          <w:szCs w:val="24"/>
        </w:rPr>
      </w:pP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7678">
        <w:rPr>
          <w:rFonts w:ascii="Times New Roman" w:hAnsi="Times New Roman" w:cs="Times New Roman"/>
          <w:sz w:val="24"/>
          <w:szCs w:val="24"/>
        </w:rPr>
        <w:t>Department of Psychology, University of Illinois at Urbana-Champaign, Urbana, Illinois, USA</w:t>
      </w:r>
    </w:p>
    <w:p w14:paraId="28B03E19" w14:textId="77777777" w:rsidR="00B97678" w:rsidRPr="00B97678" w:rsidRDefault="00B97678" w:rsidP="00B9767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7678">
        <w:rPr>
          <w:rFonts w:ascii="Times New Roman" w:hAnsi="Times New Roman" w:cs="Times New Roman"/>
          <w:sz w:val="24"/>
          <w:szCs w:val="24"/>
        </w:rPr>
        <w:t>School of Sport, Exercise and Rehabilitation Sciences, University of Birmingham, Birmingham B15 2TT, UK</w:t>
      </w:r>
    </w:p>
    <w:p w14:paraId="0C4B0A52" w14:textId="77777777" w:rsidR="00B97678" w:rsidRPr="00B97678" w:rsidRDefault="00B97678" w:rsidP="00B9767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97678">
        <w:rPr>
          <w:rFonts w:ascii="Times New Roman" w:hAnsi="Times New Roman" w:cs="Times New Roman"/>
          <w:sz w:val="24"/>
          <w:szCs w:val="24"/>
        </w:rPr>
        <w:t xml:space="preserve">Abbott-Nutrition Division, Research and Development, 3300 </w:t>
      </w:r>
      <w:proofErr w:type="spellStart"/>
      <w:r w:rsidRPr="00B97678">
        <w:rPr>
          <w:rFonts w:ascii="Times New Roman" w:hAnsi="Times New Roman" w:cs="Times New Roman"/>
          <w:sz w:val="24"/>
          <w:szCs w:val="24"/>
        </w:rPr>
        <w:t>Stelzer</w:t>
      </w:r>
      <w:proofErr w:type="spellEnd"/>
      <w:r w:rsidRPr="00B97678">
        <w:rPr>
          <w:rFonts w:ascii="Times New Roman" w:hAnsi="Times New Roman" w:cs="Times New Roman"/>
          <w:sz w:val="24"/>
          <w:szCs w:val="24"/>
        </w:rPr>
        <w:t xml:space="preserve"> Road, Columbus, OH 43219, USA</w:t>
      </w:r>
    </w:p>
    <w:p w14:paraId="35D798F9" w14:textId="77777777" w:rsidR="00B97678" w:rsidRPr="00B97678" w:rsidRDefault="00B97678" w:rsidP="00B9767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9767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97678">
        <w:rPr>
          <w:rFonts w:ascii="Times New Roman" w:hAnsi="Times New Roman" w:cs="Times New Roman"/>
          <w:sz w:val="24"/>
          <w:szCs w:val="24"/>
        </w:rPr>
        <w:t>Centre for Human Brain Health, University of Birmingham, Birmingham, UK</w:t>
      </w:r>
    </w:p>
    <w:p w14:paraId="1AD2D0C8" w14:textId="77777777" w:rsidR="00E42254" w:rsidRDefault="00E42254" w:rsidP="00F410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132D61" w14:textId="77777777" w:rsidR="00E42254" w:rsidRDefault="00E42254" w:rsidP="00F410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536B00" w14:textId="0674DC66" w:rsidR="00AD47F3" w:rsidRPr="00F41093" w:rsidRDefault="00E14651" w:rsidP="00F410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41093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A2775" w:rsidRPr="00F41093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123C2656" w14:textId="113383C9" w:rsidR="00E407DD" w:rsidRPr="00F41093" w:rsidRDefault="00894DB8" w:rsidP="00F41093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41093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6B524DCE" w14:textId="74EB0F64" w:rsidR="001163B2" w:rsidRPr="00F41093" w:rsidRDefault="001163B2" w:rsidP="00F41093">
      <w:pPr>
        <w:spacing w:after="12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41093">
        <w:rPr>
          <w:rFonts w:ascii="Times New Roman" w:hAnsi="Times New Roman" w:cs="Times New Roman"/>
          <w:i/>
          <w:sz w:val="24"/>
          <w:szCs w:val="24"/>
        </w:rPr>
        <w:t xml:space="preserve">Brachial Flow-mediated </w:t>
      </w:r>
      <w:r w:rsidR="00901DF4" w:rsidRPr="00F41093">
        <w:rPr>
          <w:rFonts w:ascii="Times New Roman" w:hAnsi="Times New Roman" w:cs="Times New Roman"/>
          <w:i/>
          <w:sz w:val="24"/>
          <w:szCs w:val="24"/>
        </w:rPr>
        <w:t>dilation</w:t>
      </w:r>
      <w:r w:rsidR="00AA2775" w:rsidRPr="00F41093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4F7FD68A" w14:textId="5AA9DE8F" w:rsidR="001163B2" w:rsidRPr="00F41093" w:rsidRDefault="00F679EC" w:rsidP="00F41093">
      <w:pPr>
        <w:spacing w:after="12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though this study focused on the effects of cocoa flavanols on brain vasoreactivity and cognition, we also investigated whether they affected peripheral circulation, to make sure that previous </w:t>
      </w:r>
      <w:r w:rsidR="00DA58F0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effects on peripheral endothelial function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8416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were replicated</w: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YW5zb25lPC9BdXRob3I+PFllYXI+MjAxNTwvWWVhcj48
UmVjTnVtPjc3PC9SZWNOdW0+PERpc3BsYXlUZXh0PjxzdHlsZSBmYWNlPSJzdXBlcnNjcmlwdCI+
MSwyPC9zdHlsZT48L0Rpc3BsYXlUZXh0PjxyZWNvcmQ+PHJlYy1udW1iZXI+Nzc8L3JlYy1udW1i
ZXI+PGZvcmVpZ24ta2V5cz48a2V5IGFwcD0iRU4iIGRiLWlkPSJ0MnAwdGFyeDM1ZXZ2bmU1NXc0
cDJ3MnV3ZDAyYXBlcGE5emEiIHRpbWVzdGFtcD0iMTU4MjEyOTY0NCI+Nzc8L2tleT48L2ZvcmVp
Z24ta2V5cz48cmVmLXR5cGUgbmFtZT0iSm91cm5hbCBBcnRpY2xlIj4xNzwvcmVmLXR5cGU+PGNv
bnRyaWJ1dG9ycz48YXV0aG9ycz48YXV0aG9yPlNhbnNvbmUsIFIuPC9hdXRob3I+PGF1dGhvcj5S
b2RyaWd1ZXotTWF0ZW9zLCBBLjwvYXV0aG9yPjxhdXRob3I+SGV1ZWwsIEouPC9hdXRob3I+PGF1
dGhvcj5GYWxrLCBELjwvYXV0aG9yPjxhdXRob3I+U2NodWxlciwgRC48L2F1dGhvcj48YXV0aG9y
PldhZ3N0YWZmLCBSLjwvYXV0aG9yPjxhdXRob3I+S3VobmxlLCBHLiBHLjwvYXV0aG9yPjxhdXRo
b3I+U3BlbmNlciwgSi4gUC48L2F1dGhvcj48YXV0aG9yPlNjaHJvZXRlciwgSC48L2F1dGhvcj48
YXV0aG9yPk1lcngsIE0uIFcuPC9hdXRob3I+PGF1dGhvcj5LZWxtLCBNLjwvYXV0aG9yPjxhdXRo
b3I+SGVpc3MsIEMuPC9hdXRob3I+PGF1dGhvcj5GbGF2aW9sYSBDb25zb3J0aXVtLCBFdXJvcGVh
biBVbmlvbiB0aCBGcmFtZXdvcmsgUHJvZ3JhbTwvYXV0aG9yPjwvYXV0aG9ycz48L2NvbnRyaWJ1
dG9ycz48YXV0aC1hZGRyZXNzPjFEaXZpc2lvbiBvZiBDYXJkaW9sb2d5LFB1bG1vbm9sb2d5LCBh
bmQgVmFzY3VsYXIgTWVkaWNpbmUsIE1lZGljYWwgRmFjdWx0eSxVbml2ZXJzaXR5IER1ZXNzZWxk
b3JmLDQwMjI1IER1ZXNzZWxkb3JmLEdlcm1hbnkuJiN4RDsyRGVwYXJ0bWVudCBvZiBGb29kIGFu
ZCBOdXRyaXRpb25hbCBTY2llbmNlcyxVbml2ZXJzaXR5IG9mIFJlYWRpbmcsUmVhZGluZyxVSy4m
I3hEOzNNYXJzIEluYy4sTWNMZWFuLCBWQSxVU0EuPC9hdXRoLWFkZHJlc3M+PHRpdGxlcz48dGl0
bGU+Q29jb2EgZmxhdmFub2wgaW50YWtlIGltcHJvdmVzIGVuZG90aGVsaWFsIGZ1bmN0aW9uIGFu
ZCBGcmFtaW5naGFtIFJpc2sgU2NvcmUgaW4gaGVhbHRoeSBtZW4gYW5kIHdvbWVuOiBhIHJhbmRv
bWlzZWQsIGNvbnRyb2xsZWQsIGRvdWJsZS1tYXNrZWQgdHJpYWw6IHRoZSBGbGF2aW9sYSBIZWFs
dGggU3R1ZHk8L3RpdGxlPjxzZWNvbmRhcnktdGl0bGU+QnIgSiBOdXRyPC9zZWNvbmRhcnktdGl0
bGU+PC90aXRsZXM+PHBhZ2VzPjEyNDYtNTU8L3BhZ2VzPjx2b2x1bWU+MTE0PC92b2x1bWU+PG51
bWJlcj44PC9udW1iZXI+PGtleXdvcmRzPjxrZXl3b3JkPkFkdWx0PC9rZXl3b3JkPjxrZXl3b3Jk
PkJpb21hcmtlcnMvYmxvb2Q8L2tleXdvcmQ+PGtleXdvcmQ+Qmxvb2QgUHJlc3N1cmUvZHJ1ZyBl
ZmZlY3RzPC9rZXl3b3JkPjxrZXl3b3JkPkJvZHkgTWFzcyBJbmRleDwva2V5d29yZD48a2V5d29y
ZD5DYWNhby8qY2hlbWlzdHJ5PC9rZXl3b3JkPjxrZXl3b3JkPkNhcmRpb3Zhc2N1bGFyIERpc2Vh
c2VzL3ByZXZlbnRpb24gJmFtcDsgY29udHJvbDwva2V5d29yZD48a2V5d29yZD5DaG9sZXN0ZXJv
bCwgSERML2Jsb29kPC9rZXl3b3JkPjxrZXl3b3JkPkNob2xlc3Rlcm9sLCBMREwvYmxvb2Q8L2tl
eXdvcmQ+PGtleXdvcmQ+RG91YmxlLUJsaW5kIE1ldGhvZDwva2V5d29yZD48a2V5d29yZD5FbmRv
dGhlbGl1bSwgVmFzY3VsYXIvKmRydWcgZWZmZWN0czwva2V5d29yZD48a2V5d29yZD5GZW1hbGU8
L2tleXdvcmQ+PGtleXdvcmQ+Rmxhdm9ub2xzLyphZG1pbmlzdHJhdGlvbiAmYW1wOyBkb3NhZ2U8
L2tleXdvcmQ+PGtleXdvcmQ+SGVhbHRoeSBWb2x1bnRlZXJzPC9rZXl3b3JkPjxrZXl3b3JkPkh1
bWFuczwva2V5d29yZD48a2V5d29yZD5NYWxlPC9rZXl3b3JkPjxrZXl3b3JkPk1pZGRsZSBBZ2Vk
PC9rZXl3b3JkPjxrZXl3b3JkPlBpbG90IFByb2plY3RzPC9rZXl3b3JkPjxrZXl3b3JkPlB1bHNl
IFdhdmUgQW5hbHlzaXM8L2tleXdvcmQ+PGtleXdvcmQ+UmlzayBGYWN0b3JzPC9rZXl3b3JkPjxr
ZXl3b3JkPlRyZWF0bWVudCBPdXRjb21lPC9rZXl3b3JkPjxrZXl3b3JkPlZhc29kaWxhdGlvbi9k
cnVnIGVmZmVjdHM8L2tleXdvcmQ+PGtleXdvcmQ+QlAgYmxvb2QgcHJlc3N1cmU8L2tleXdvcmQ+
PGtleXdvcmQ+Qmxvb2QgcHJlc3N1cmU8L2tleXdvcmQ+PGtleXdvcmQ+Q0YgY29jb2EgZmxhdmFu
b2w8L2tleXdvcmQ+PGtleXdvcmQ+Q2FyZGlvdmFzY3VsYXIgaGVhbHRoPC9rZXl3b3JkPjxrZXl3
b3JkPkRicDwva2V5d29yZD48a2V5d29yZD5GTUQgZmxvdy1tZWRpYXRlZCBkaWxhdGlvbjwva2V5
d29yZD48a2V5d29yZD5GbGF2YW5vbHM8L2tleXdvcmQ+PGtleXdvcmQ+Rmxvdy1tZWRpYXRlZCBk
aWxhdGlvbjwva2V5d29yZD48a2V5d29yZD5QV1YgcHVsc2Ugd2F2ZSB2ZWxvY2l0eTwva2V5d29y
ZD48a2V5d29yZD5TQlAgc3lzdG9saWMgYmxvb2QgcHJlc3N1cmU8L2tleXdvcmQ+PGtleXdvcmQ+
ZGlhc3RvbGljIGJsb29kIHByZXNzdXJlPC9rZXl3b3JkPjwva2V5d29yZHM+PGRhdGVzPjx5ZWFy
PjIwMTU8L3llYXI+PHB1Yi1kYXRlcz48ZGF0ZT5PY3QgMjg8L2RhdGU+PC9wdWItZGF0ZXM+PC9k
YXRlcz48aXNibj4xNDc1LTI2NjIgKEVsZWN0cm9uaWMpJiN4RDswMDA3LTExNDUgKExpbmtpbmcp
PC9pc2JuPjxhY2Nlc3Npb24tbnVtPjI2MzQ4NzY3PC9hY2Nlc3Npb24tbnVtPjx1cmxzPjxyZWxh
dGVkLXVybHM+PHVybD5odHRwczovL3d3dy5uY2JpLm5sbS5uaWguZ292L3B1Ym1lZC8yNjM0ODc2
NzwvdXJsPjwvcmVsYXRlZC11cmxzPjwvdXJscz48Y3VzdG9tMj5QTUM0NTk0MDU0PC9jdXN0b20y
PjxlbGVjdHJvbmljLXJlc291cmNlLW51bT4xMC4xMDE3L1MwMDA3MTE0NTE1MDAyODIyPC9lbGVj
dHJvbmljLXJlc291cmNlLW51bT48L3JlY29yZD48L0NpdGU+PENpdGU+PEF1dGhvcj5TY2hyb2V0
ZXI8L0F1dGhvcj48WWVhcj4yMDA2PC9ZZWFyPjxSZWNOdW0+NjE8L1JlY051bT48cmVjb3JkPjxy
ZWMtbnVtYmVyPjYxPC9yZWMtbnVtYmVyPjxmb3JlaWduLWtleXM+PGtleSBhcHA9IkVOIiBkYi1p
ZD0idDJwMHRhcngzNWV2dm5lNTV3NHAydzJ1d2QwMmFwZXBhOXphIiB0aW1lc3RhbXA9IjE1ODIx
Mjc1NjgiPjYxPC9rZXk+PC9mb3JlaWduLWtleXM+PHJlZi10eXBlIG5hbWU9IkpvdXJuYWwgQXJ0
aWNsZSI+MTc8L3JlZi10eXBlPjxjb250cmlidXRvcnM+PGF1dGhvcnM+PGF1dGhvcj5TY2hyb2V0
ZXIsIEguPC9hdXRob3I+PGF1dGhvcj5IZWlzcywgQy48L2F1dGhvcj48YXV0aG9yPkJhbHplciwg
Si48L2F1dGhvcj48YXV0aG9yPktsZWluYm9uZ2FyZCwgUC48L2F1dGhvcj48YXV0aG9yPktlZW4s
IEMuIEwuPC9hdXRob3I+PGF1dGhvcj5Ib2xsZW5iZXJnLCBOLiBLLjwvYXV0aG9yPjxhdXRob3I+
U2llcywgSC48L2F1dGhvcj48YXV0aG9yPkt3aWstVXJpYmUsIEMuPC9hdXRob3I+PGF1dGhvcj5T
Y2htaXR6LCBILiBILjwvYXV0aG9yPjxhdXRob3I+S2VsbSwgTS48L2F1dGhvcj48L2F1dGhvcnM+
PC9jb250cmlidXRvcnM+PGF1dGgtYWRkcmVzcz5EZXBhcnRtZW50IG9mIE51dHJpdGlvbiwgVW5p
dmVyc2l0eSBvZiBDYWxpZm9ybmlhLCBEYXZpcywgQ0EgOTU2MTYsIFVTQS4gaHNjaHJvZXRlckB1
Y2RhdmlzLmVkdTwvYXV0aC1hZGRyZXNzPjx0aXRsZXM+PHRpdGxlPigtKS1FcGljYXRlY2hpbiBt
ZWRpYXRlcyBiZW5lZmljaWFsIGVmZmVjdHMgb2YgZmxhdmFub2wtcmljaCBjb2NvYSBvbiB2YXNj
dWxhciBmdW5jdGlvbiBpbiBodW1hbnM8L3RpdGxlPjxzZWNvbmRhcnktdGl0bGU+UHJvYyBOYXRs
IEFjYWQgU2NpIFUgUyBBPC9zZWNvbmRhcnktdGl0bGU+PC90aXRsZXM+PHBhZ2VzPjEwMjQtOTwv
cGFnZXM+PHZvbHVtZT4xMDM8L3ZvbHVtZT48bnVtYmVyPjQ8L251bWJlcj48a2V5d29yZHM+PGtl
eXdvcmQ+QWRtaW5pc3RyYXRpb24sIE9yYWw8L2tleXdvcmQ+PGtleXdvcmQ+QWR1bHQ8L2tleXdv
cmQ+PGtleXdvcmQ+QW5pbWFsczwva2V5d29yZD48a2V5d29yZD5Bb3J0YS9wYXRob2xvZ3k8L2tl
eXdvcmQ+PGtleXdvcmQ+Q2FjYW8vKm1ldGFib2xpc208L2tleXdvcmQ+PGtleXdvcmQ+Q2FyZGlv
dmFzY3VsYXIgUGh5c2lvbG9naWNhbCBQaGVub21lbmE8L2tleXdvcmQ+PGtleXdvcmQ+Q2FyZGlv
dmFzY3VsYXIgU3lzdGVtL21ldGFib2xpc208L2tleXdvcmQ+PGtleXdvcmQ+Q2F0ZWNoaW4vY2hl
bWlzdHJ5LypwaHlzaW9sb2d5PC9rZXl3b3JkPjxrZXl3b3JkPkRpZXQ8L2tleXdvcmQ+PGtleXdv
cmQ+RW5kb3RoZWxpdW0vbWV0YWJvbGlzbTwva2V5d29yZD48a2V5d29yZD5GbGF2b25lcy8qY2hl
bWlzdHJ5L21ldGFib2xpc208L2tleXdvcmQ+PGtleXdvcmQ+SHVtYW5zPC9rZXl3b3JkPjxrZXl3
b3JkPktpbmV0aWNzPC9rZXl3b3JkPjxrZXl3b3JkPk1hbGU8L2tleXdvcmQ+PGtleXdvcmQ+TW9k
ZWxzLCBTdGF0aXN0aWNhbDwva2V5d29yZD48a2V5d29yZD5NdWx0aXZhcmlhdGUgQW5hbHlzaXM8
L2tleXdvcmQ+PGtleXdvcmQ+Tml0cmljIE94aWRlL21ldGFib2xpc208L2tleXdvcmQ+PGtleXdv
cmQ+Tml0cmljIE94aWRlIFN5bnRoYXNlL21ldGFib2xpc208L2tleXdvcmQ+PGtleXdvcmQ+UmFi
Yml0czwva2V5d29yZD48a2V5d29yZD5SZWdyZXNzaW9uIEFuYWx5c2lzPC9rZXl3b3JkPjxrZXl3
b3JkPlJpc2s8L2tleXdvcmQ+PGtleXdvcmQ+U2lnbmFsIFRyYW5zZHVjdGlvbjwva2V5d29yZD48
a2V5d29yZD5UaW1lIEZhY3RvcnM8L2tleXdvcmQ+PC9rZXl3b3Jkcz48ZGF0ZXM+PHllYXI+MjAw
NjwveWVhcj48cHViLWRhdGVzPjxkYXRlPkphbiAyNDwvZGF0ZT48L3B1Yi1kYXRlcz48L2RhdGVz
Pjxpc2JuPjAwMjctODQyNCAoUHJpbnQpJiN4RDswMDI3LTg0MjQgKExpbmtpbmcpPC9pc2JuPjxh
Y2Nlc3Npb24tbnVtPjE2NDE4MjgxPC9hY2Nlc3Npb24tbnVtPjx1cmxzPjxyZWxhdGVkLXVybHM+
PHVybD5odHRwczovL3d3dy5uY2JpLm5sbS5uaWguZ292L3B1Ym1lZC8xNjQxODI4MTwvdXJsPjwv
cmVsYXRlZC11cmxzPjwvdXJscz48Y3VzdG9tMj5QTUMxMzI3NzMyPC9jdXN0b20yPjxlbGVjdHJv
bmljLXJlc291cmNlLW51bT4xMC4xMDczL3BuYXMuMDUxMDE2ODEwMzwvZWxlY3Ryb25pYy1yZXNv
dXJjZS1udW0+PC9yZWNvcmQ+PC9DaXRlPjwvRW5kTm90ZT5=
</w:fldData>
        </w:fldCha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YW5zb25lPC9BdXRob3I+PFllYXI+MjAxNTwvWWVhcj48
UmVjTnVtPjc3PC9SZWNOdW0+PERpc3BsYXlUZXh0PjxzdHlsZSBmYWNlPSJzdXBlcnNjcmlwdCI+
MSwyPC9zdHlsZT48L0Rpc3BsYXlUZXh0PjxyZWNvcmQ+PHJlYy1udW1iZXI+Nzc8L3JlYy1udW1i
ZXI+PGZvcmVpZ24ta2V5cz48a2V5IGFwcD0iRU4iIGRiLWlkPSJ0MnAwdGFyeDM1ZXZ2bmU1NXc0
cDJ3MnV3ZDAyYXBlcGE5emEiIHRpbWVzdGFtcD0iMTU4MjEyOTY0NCI+Nzc8L2tleT48L2ZvcmVp
Z24ta2V5cz48cmVmLXR5cGUgbmFtZT0iSm91cm5hbCBBcnRpY2xlIj4xNzwvcmVmLXR5cGU+PGNv
bnRyaWJ1dG9ycz48YXV0aG9ycz48YXV0aG9yPlNhbnNvbmUsIFIuPC9hdXRob3I+PGF1dGhvcj5S
b2RyaWd1ZXotTWF0ZW9zLCBBLjwvYXV0aG9yPjxhdXRob3I+SGV1ZWwsIEouPC9hdXRob3I+PGF1
dGhvcj5GYWxrLCBELjwvYXV0aG9yPjxhdXRob3I+U2NodWxlciwgRC48L2F1dGhvcj48YXV0aG9y
PldhZ3N0YWZmLCBSLjwvYXV0aG9yPjxhdXRob3I+S3VobmxlLCBHLiBHLjwvYXV0aG9yPjxhdXRo
b3I+U3BlbmNlciwgSi4gUC48L2F1dGhvcj48YXV0aG9yPlNjaHJvZXRlciwgSC48L2F1dGhvcj48
YXV0aG9yPk1lcngsIE0uIFcuPC9hdXRob3I+PGF1dGhvcj5LZWxtLCBNLjwvYXV0aG9yPjxhdXRo
b3I+SGVpc3MsIEMuPC9hdXRob3I+PGF1dGhvcj5GbGF2aW9sYSBDb25zb3J0aXVtLCBFdXJvcGVh
biBVbmlvbiB0aCBGcmFtZXdvcmsgUHJvZ3JhbTwvYXV0aG9yPjwvYXV0aG9ycz48L2NvbnRyaWJ1
dG9ycz48YXV0aC1hZGRyZXNzPjFEaXZpc2lvbiBvZiBDYXJkaW9sb2d5LFB1bG1vbm9sb2d5LCBh
bmQgVmFzY3VsYXIgTWVkaWNpbmUsIE1lZGljYWwgRmFjdWx0eSxVbml2ZXJzaXR5IER1ZXNzZWxk
b3JmLDQwMjI1IER1ZXNzZWxkb3JmLEdlcm1hbnkuJiN4RDsyRGVwYXJ0bWVudCBvZiBGb29kIGFu
ZCBOdXRyaXRpb25hbCBTY2llbmNlcyxVbml2ZXJzaXR5IG9mIFJlYWRpbmcsUmVhZGluZyxVSy4m
I3hEOzNNYXJzIEluYy4sTWNMZWFuLCBWQSxVU0EuPC9hdXRoLWFkZHJlc3M+PHRpdGxlcz48dGl0
bGU+Q29jb2EgZmxhdmFub2wgaW50YWtlIGltcHJvdmVzIGVuZG90aGVsaWFsIGZ1bmN0aW9uIGFu
ZCBGcmFtaW5naGFtIFJpc2sgU2NvcmUgaW4gaGVhbHRoeSBtZW4gYW5kIHdvbWVuOiBhIHJhbmRv
bWlzZWQsIGNvbnRyb2xsZWQsIGRvdWJsZS1tYXNrZWQgdHJpYWw6IHRoZSBGbGF2aW9sYSBIZWFs
dGggU3R1ZHk8L3RpdGxlPjxzZWNvbmRhcnktdGl0bGU+QnIgSiBOdXRyPC9zZWNvbmRhcnktdGl0
bGU+PC90aXRsZXM+PHBhZ2VzPjEyNDYtNTU8L3BhZ2VzPjx2b2x1bWU+MTE0PC92b2x1bWU+PG51
bWJlcj44PC9udW1iZXI+PGtleXdvcmRzPjxrZXl3b3JkPkFkdWx0PC9rZXl3b3JkPjxrZXl3b3Jk
PkJpb21hcmtlcnMvYmxvb2Q8L2tleXdvcmQ+PGtleXdvcmQ+Qmxvb2QgUHJlc3N1cmUvZHJ1ZyBl
ZmZlY3RzPC9rZXl3b3JkPjxrZXl3b3JkPkJvZHkgTWFzcyBJbmRleDwva2V5d29yZD48a2V5d29y
ZD5DYWNhby8qY2hlbWlzdHJ5PC9rZXl3b3JkPjxrZXl3b3JkPkNhcmRpb3Zhc2N1bGFyIERpc2Vh
c2VzL3ByZXZlbnRpb24gJmFtcDsgY29udHJvbDwva2V5d29yZD48a2V5d29yZD5DaG9sZXN0ZXJv
bCwgSERML2Jsb29kPC9rZXl3b3JkPjxrZXl3b3JkPkNob2xlc3Rlcm9sLCBMREwvYmxvb2Q8L2tl
eXdvcmQ+PGtleXdvcmQ+RG91YmxlLUJsaW5kIE1ldGhvZDwva2V5d29yZD48a2V5d29yZD5FbmRv
dGhlbGl1bSwgVmFzY3VsYXIvKmRydWcgZWZmZWN0czwva2V5d29yZD48a2V5d29yZD5GZW1hbGU8
L2tleXdvcmQ+PGtleXdvcmQ+Rmxhdm9ub2xzLyphZG1pbmlzdHJhdGlvbiAmYW1wOyBkb3NhZ2U8
L2tleXdvcmQ+PGtleXdvcmQ+SGVhbHRoeSBWb2x1bnRlZXJzPC9rZXl3b3JkPjxrZXl3b3JkPkh1
bWFuczwva2V5d29yZD48a2V5d29yZD5NYWxlPC9rZXl3b3JkPjxrZXl3b3JkPk1pZGRsZSBBZ2Vk
PC9rZXl3b3JkPjxrZXl3b3JkPlBpbG90IFByb2plY3RzPC9rZXl3b3JkPjxrZXl3b3JkPlB1bHNl
IFdhdmUgQW5hbHlzaXM8L2tleXdvcmQ+PGtleXdvcmQ+UmlzayBGYWN0b3JzPC9rZXl3b3JkPjxr
ZXl3b3JkPlRyZWF0bWVudCBPdXRjb21lPC9rZXl3b3JkPjxrZXl3b3JkPlZhc29kaWxhdGlvbi9k
cnVnIGVmZmVjdHM8L2tleXdvcmQ+PGtleXdvcmQ+QlAgYmxvb2QgcHJlc3N1cmU8L2tleXdvcmQ+
PGtleXdvcmQ+Qmxvb2QgcHJlc3N1cmU8L2tleXdvcmQ+PGtleXdvcmQ+Q0YgY29jb2EgZmxhdmFu
b2w8L2tleXdvcmQ+PGtleXdvcmQ+Q2FyZGlvdmFzY3VsYXIgaGVhbHRoPC9rZXl3b3JkPjxrZXl3
b3JkPkRicDwva2V5d29yZD48a2V5d29yZD5GTUQgZmxvdy1tZWRpYXRlZCBkaWxhdGlvbjwva2V5
d29yZD48a2V5d29yZD5GbGF2YW5vbHM8L2tleXdvcmQ+PGtleXdvcmQ+Rmxvdy1tZWRpYXRlZCBk
aWxhdGlvbjwva2V5d29yZD48a2V5d29yZD5QV1YgcHVsc2Ugd2F2ZSB2ZWxvY2l0eTwva2V5d29y
ZD48a2V5d29yZD5TQlAgc3lzdG9saWMgYmxvb2QgcHJlc3N1cmU8L2tleXdvcmQ+PGtleXdvcmQ+
ZGlhc3RvbGljIGJsb29kIHByZXNzdXJlPC9rZXl3b3JkPjwva2V5d29yZHM+PGRhdGVzPjx5ZWFy
PjIwMTU8L3llYXI+PHB1Yi1kYXRlcz48ZGF0ZT5PY3QgMjg8L2RhdGU+PC9wdWItZGF0ZXM+PC9k
YXRlcz48aXNibj4xNDc1LTI2NjIgKEVsZWN0cm9uaWMpJiN4RDswMDA3LTExNDUgKExpbmtpbmcp
PC9pc2JuPjxhY2Nlc3Npb24tbnVtPjI2MzQ4NzY3PC9hY2Nlc3Npb24tbnVtPjx1cmxzPjxyZWxh
dGVkLXVybHM+PHVybD5odHRwczovL3d3dy5uY2JpLm5sbS5uaWguZ292L3B1Ym1lZC8yNjM0ODc2
NzwvdXJsPjwvcmVsYXRlZC11cmxzPjwvdXJscz48Y3VzdG9tMj5QTUM0NTk0MDU0PC9jdXN0b20y
PjxlbGVjdHJvbmljLXJlc291cmNlLW51bT4xMC4xMDE3L1MwMDA3MTE0NTE1MDAyODIyPC9lbGVj
dHJvbmljLXJlc291cmNlLW51bT48L3JlY29yZD48L0NpdGU+PENpdGU+PEF1dGhvcj5TY2hyb2V0
ZXI8L0F1dGhvcj48WWVhcj4yMDA2PC9ZZWFyPjxSZWNOdW0+NjE8L1JlY051bT48cmVjb3JkPjxy
ZWMtbnVtYmVyPjYxPC9yZWMtbnVtYmVyPjxmb3JlaWduLWtleXM+PGtleSBhcHA9IkVOIiBkYi1p
ZD0idDJwMHRhcngzNWV2dm5lNTV3NHAydzJ1d2QwMmFwZXBhOXphIiB0aW1lc3RhbXA9IjE1ODIx
Mjc1NjgiPjYxPC9rZXk+PC9mb3JlaWduLWtleXM+PHJlZi10eXBlIG5hbWU9IkpvdXJuYWwgQXJ0
aWNsZSI+MTc8L3JlZi10eXBlPjxjb250cmlidXRvcnM+PGF1dGhvcnM+PGF1dGhvcj5TY2hyb2V0
ZXIsIEguPC9hdXRob3I+PGF1dGhvcj5IZWlzcywgQy48L2F1dGhvcj48YXV0aG9yPkJhbHplciwg
Si48L2F1dGhvcj48YXV0aG9yPktsZWluYm9uZ2FyZCwgUC48L2F1dGhvcj48YXV0aG9yPktlZW4s
IEMuIEwuPC9hdXRob3I+PGF1dGhvcj5Ib2xsZW5iZXJnLCBOLiBLLjwvYXV0aG9yPjxhdXRob3I+
U2llcywgSC48L2F1dGhvcj48YXV0aG9yPkt3aWstVXJpYmUsIEMuPC9hdXRob3I+PGF1dGhvcj5T
Y2htaXR6LCBILiBILjwvYXV0aG9yPjxhdXRob3I+S2VsbSwgTS48L2F1dGhvcj48L2F1dGhvcnM+
PC9jb250cmlidXRvcnM+PGF1dGgtYWRkcmVzcz5EZXBhcnRtZW50IG9mIE51dHJpdGlvbiwgVW5p
dmVyc2l0eSBvZiBDYWxpZm9ybmlhLCBEYXZpcywgQ0EgOTU2MTYsIFVTQS4gaHNjaHJvZXRlckB1
Y2RhdmlzLmVkdTwvYXV0aC1hZGRyZXNzPjx0aXRsZXM+PHRpdGxlPigtKS1FcGljYXRlY2hpbiBt
ZWRpYXRlcyBiZW5lZmljaWFsIGVmZmVjdHMgb2YgZmxhdmFub2wtcmljaCBjb2NvYSBvbiB2YXNj
dWxhciBmdW5jdGlvbiBpbiBodW1hbnM8L3RpdGxlPjxzZWNvbmRhcnktdGl0bGU+UHJvYyBOYXRs
IEFjYWQgU2NpIFUgUyBBPC9zZWNvbmRhcnktdGl0bGU+PC90aXRsZXM+PHBhZ2VzPjEwMjQtOTwv
cGFnZXM+PHZvbHVtZT4xMDM8L3ZvbHVtZT48bnVtYmVyPjQ8L251bWJlcj48a2V5d29yZHM+PGtl
eXdvcmQ+QWRtaW5pc3RyYXRpb24sIE9yYWw8L2tleXdvcmQ+PGtleXdvcmQ+QWR1bHQ8L2tleXdv
cmQ+PGtleXdvcmQ+QW5pbWFsczwva2V5d29yZD48a2V5d29yZD5Bb3J0YS9wYXRob2xvZ3k8L2tl
eXdvcmQ+PGtleXdvcmQ+Q2FjYW8vKm1ldGFib2xpc208L2tleXdvcmQ+PGtleXdvcmQ+Q2FyZGlv
dmFzY3VsYXIgUGh5c2lvbG9naWNhbCBQaGVub21lbmE8L2tleXdvcmQ+PGtleXdvcmQ+Q2FyZGlv
dmFzY3VsYXIgU3lzdGVtL21ldGFib2xpc208L2tleXdvcmQ+PGtleXdvcmQ+Q2F0ZWNoaW4vY2hl
bWlzdHJ5LypwaHlzaW9sb2d5PC9rZXl3b3JkPjxrZXl3b3JkPkRpZXQ8L2tleXdvcmQ+PGtleXdv
cmQ+RW5kb3RoZWxpdW0vbWV0YWJvbGlzbTwva2V5d29yZD48a2V5d29yZD5GbGF2b25lcy8qY2hl
bWlzdHJ5L21ldGFib2xpc208L2tleXdvcmQ+PGtleXdvcmQ+SHVtYW5zPC9rZXl3b3JkPjxrZXl3
b3JkPktpbmV0aWNzPC9rZXl3b3JkPjxrZXl3b3JkPk1hbGU8L2tleXdvcmQ+PGtleXdvcmQ+TW9k
ZWxzLCBTdGF0aXN0aWNhbDwva2V5d29yZD48a2V5d29yZD5NdWx0aXZhcmlhdGUgQW5hbHlzaXM8
L2tleXdvcmQ+PGtleXdvcmQ+Tml0cmljIE94aWRlL21ldGFib2xpc208L2tleXdvcmQ+PGtleXdv
cmQ+Tml0cmljIE94aWRlIFN5bnRoYXNlL21ldGFib2xpc208L2tleXdvcmQ+PGtleXdvcmQ+UmFi
Yml0czwva2V5d29yZD48a2V5d29yZD5SZWdyZXNzaW9uIEFuYWx5c2lzPC9rZXl3b3JkPjxrZXl3
b3JkPlJpc2s8L2tleXdvcmQ+PGtleXdvcmQ+U2lnbmFsIFRyYW5zZHVjdGlvbjwva2V5d29yZD48
a2V5d29yZD5UaW1lIEZhY3RvcnM8L2tleXdvcmQ+PC9rZXl3b3Jkcz48ZGF0ZXM+PHllYXI+MjAw
NjwveWVhcj48cHViLWRhdGVzPjxkYXRlPkphbiAyNDwvZGF0ZT48L3B1Yi1kYXRlcz48L2RhdGVz
Pjxpc2JuPjAwMjctODQyNCAoUHJpbnQpJiN4RDswMDI3LTg0MjQgKExpbmtpbmcpPC9pc2JuPjxh
Y2Nlc3Npb24tbnVtPjE2NDE4MjgxPC9hY2Nlc3Npb24tbnVtPjx1cmxzPjxyZWxhdGVkLXVybHM+
PHVybD5odHRwczovL3d3dy5uY2JpLm5sbS5uaWguZ292L3B1Ym1lZC8xNjQxODI4MTwvdXJsPjwv
cmVsYXRlZC11cmxzPjwvdXJscz48Y3VzdG9tMj5QTUMxMzI3NzMyPC9jdXN0b20yPjxlbGVjdHJv
bmljLXJlc291cmNlLW51bT4xMC4xMDczL3BuYXMuMDUxMDE2ODEwMzwvZWxlY3Ryb25pYy1yZXNv
dXJjZS1udW0+PC9yZWNvcmQ+PC9DaXRlPjwvRW5kTm90ZT5=
</w:fldData>
        </w:fldCha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EB68F9" w:rsidRPr="00F41093">
        <w:rPr>
          <w:rFonts w:ascii="Times New Roman" w:eastAsia="Times New Roman" w:hAnsi="Times New Roman" w:cs="Times New Roman"/>
          <w:noProof/>
          <w:color w:val="000000"/>
          <w:sz w:val="24"/>
          <w:szCs w:val="24"/>
          <w:vertAlign w:val="superscript"/>
        </w:rPr>
        <w:t>1,2</w: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  </w:t>
      </w:r>
      <w:r w:rsidR="00750BDB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low-mediated </w:t>
      </w:r>
      <w:r w:rsidR="00750BDB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dilatation (FMD) </w:t>
      </w:r>
      <w:r w:rsidR="001163B2" w:rsidRPr="00F41093">
        <w:rPr>
          <w:rFonts w:ascii="Times New Roman" w:hAnsi="Times New Roman" w:cs="Times New Roman"/>
          <w:sz w:val="24"/>
          <w:szCs w:val="24"/>
        </w:rPr>
        <w:t xml:space="preserve">of the brachial artery was used to assess </w:t>
      </w:r>
      <w:r w:rsidR="00AA2775" w:rsidRPr="00F41093">
        <w:rPr>
          <w:rFonts w:ascii="Times New Roman" w:hAnsi="Times New Roman" w:cs="Times New Roman"/>
          <w:sz w:val="24"/>
          <w:szCs w:val="24"/>
        </w:rPr>
        <w:t xml:space="preserve">peripheral </w:t>
      </w:r>
      <w:r w:rsidR="001163B2" w:rsidRPr="00F41093">
        <w:rPr>
          <w:rFonts w:ascii="Times New Roman" w:hAnsi="Times New Roman" w:cs="Times New Roman"/>
          <w:sz w:val="24"/>
          <w:szCs w:val="24"/>
        </w:rPr>
        <w:t>endothelial-dependent vasodilatory response</w:t>
      </w:r>
      <w:r w:rsidR="0027261E">
        <w:rPr>
          <w:rFonts w:ascii="Times New Roman" w:hAnsi="Times New Roman" w:cs="Times New Roman"/>
          <w:sz w:val="24"/>
          <w:szCs w:val="24"/>
        </w:rPr>
        <w:t>s</w:t>
      </w:r>
      <w:r w:rsidR="001163B2" w:rsidRPr="00F41093">
        <w:rPr>
          <w:rFonts w:ascii="Times New Roman" w:hAnsi="Times New Roman" w:cs="Times New Roman"/>
          <w:sz w:val="24"/>
          <w:szCs w:val="24"/>
        </w:rPr>
        <w:t xml:space="preserve"> prior to and following the flavanol interventions. FMD measurements were taken following standard guidelines</w:t>
      </w:r>
      <w:r w:rsidR="00EB68F9" w:rsidRPr="00F410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ZXR0aTwvQXV0aG9yPjxZZWFyPjIwMDI8L1llYXI+
PFJlY051bT4zMjY8L1JlY051bT48RGlzcGxheVRleHQ+PHN0eWxlIGZhY2U9InN1cGVyc2NyaXB0
Ij4zLDQ8L3N0eWxlPjwvRGlzcGxheVRleHQ+PHJlY29yZD48cmVjLW51bWJlcj4zMjY8L3JlYy1u
dW1iZXI+PGZvcmVpZ24ta2V5cz48a2V5IGFwcD0iRU4iIGRiLWlkPSJ0MnAwdGFyeDM1ZXZ2bmU1
NXc0cDJ3MnV3ZDAyYXBlcGE5emEiIHRpbWVzdGFtcD0iMTU4ODE3MTQ2NSI+MzI2PC9rZXk+PC9m
b3JlaWduLWtleXM+PHJlZi10eXBlIG5hbWU9IkpvdXJuYWwgQXJ0aWNsZSI+MTc8L3JlZi10eXBl
Pjxjb250cmlidXRvcnM+PGF1dGhvcnM+PGF1dGhvcj5Db3JyZXR0aSwgTS4gQy48L2F1dGhvcj48
YXV0aG9yPkFuZGVyc29uLCBULiBKLjwvYXV0aG9yPjxhdXRob3I+QmVuamFtaW4sIEUuIEouPC9h
dXRob3I+PGF1dGhvcj5DZWxlcm1hamVyLCBELjwvYXV0aG9yPjxhdXRob3I+Q2hhcmJvbm5lYXUs
IEYuPC9hdXRob3I+PGF1dGhvcj5DcmVhZ2VyLCBNLiBBLjwvYXV0aG9yPjxhdXRob3I+RGVhbmZp
ZWxkLCBKLjwvYXV0aG9yPjxhdXRob3I+RHJleGxlciwgSC48L2F1dGhvcj48YXV0aG9yPkdlcmhh
cmQtSGVybWFuLCBNLjwvYXV0aG9yPjxhdXRob3I+SGVycmluZ3RvbiwgRC48L2F1dGhvcj48YXV0
aG9yPlZhbGxhbmNlLCBQLjwvYXV0aG9yPjxhdXRob3I+Vml0YSwgSi48L2F1dGhvcj48YXV0aG9y
PlZvZ2VsLCBSLjwvYXV0aG9yPjxhdXRob3I+SW50ZXJuYXRpb25hbCBCcmFjaGlhbCBBcnRlcnkg
UmVhY3Rpdml0eSBUYXNrLCBGb3JjZTwvYXV0aG9yPjwvYXV0aG9ycz48L2NvbnRyaWJ1dG9ycz48
YXV0aC1hZGRyZXNzPkRpdmlzaW9uIG9mIENhcmRpb2xvZ3ksIFVuaXZlcnNpdHkgb2YgTWFyeWxh
bmQgU2Nob29sIG9mIE1lZGljaW5lLCBCYWx0aW1vcmUsIE1hcnlsYW5kIDIxMjA1LTE1OTUsIFVT
QS4gbWNvcnJldHRAdW1hcnlsYW5kLmVkdTwvYXV0aC1hZGRyZXNzPjx0aXRsZXM+PHRpdGxlPkd1
aWRlbGluZXMgZm9yIHRoZSB1bHRyYXNvdW5kIGFzc2Vzc21lbnQgb2YgZW5kb3RoZWxpYWwtZGVw
ZW5kZW50IGZsb3ctbWVkaWF0ZWQgdmFzb2RpbGF0aW9uIG9mIHRoZSBicmFjaGlhbCBhcnRlcnk6
IGEgcmVwb3J0IG9mIHRoZSBJbnRlcm5hdGlvbmFsIEJyYWNoaWFsIEFydGVyeSBSZWFjdGl2aXR5
IFRhc2sgRm9yY2U8L3RpdGxlPjxzZWNvbmRhcnktdGl0bGU+SiBBbSBDb2xsIENhcmRpb2w8L3Nl
Y29uZGFyeS10aXRsZT48L3RpdGxlcz48cGVyaW9kaWNhbD48ZnVsbC10aXRsZT5KIEFtIENvbGwg
Q2FyZGlvbDwvZnVsbC10aXRsZT48L3BlcmlvZGljYWw+PHBhZ2VzPjI1Ny02NTwvcGFnZXM+PHZv
bHVtZT4zOTwvdm9sdW1lPjxudW1iZXI+MjwvbnVtYmVyPjxlZGl0aW9uPjIwMDIvMDEvMTU8L2Vk
aXRpb24+PGtleXdvcmRzPjxrZXl3b3JkPkJyYWNoaWFsIEFydGVyeS8qZGlhZ25vc3RpYyBpbWFn
aW5nLypwaHlzaW9sb2d5PC9rZXl3b3JkPjxrZXl3b3JkPkVuZG90aGVsaXVtLCBWYXNjdWxhci8q
cGh5c2lvbG9neTwva2V5d29yZD48a2V5d29yZD5IdW1hbnM8L2tleXdvcmQ+PGtleXdvcmQ+SW1h
Z2UgUHJvY2Vzc2luZywgQ29tcHV0ZXItQXNzaXN0ZWQ8L2tleXdvcmQ+PGtleXdvcmQ+Tml0cmlj
IE94aWRlL3BoeXNpb2xvZ3k8L2tleXdvcmQ+PGtleXdvcmQ+VWx0cmFzb25vZ3JhcGh5PC9rZXl3
b3JkPjxrZXl3b3JkPipWYXNvZGlsYXRpb248L2tleXdvcmQ+PC9rZXl3b3Jkcz48ZGF0ZXM+PHll
YXI+MjAwMjwveWVhcj48cHViLWRhdGVzPjxkYXRlPkphbiAxNjwvZGF0ZT48L3B1Yi1kYXRlcz48
L2RhdGVzPjxpc2JuPjA3MzUtMTA5NyAoUHJpbnQpJiN4RDswNzM1LTEwOTcgKExpbmtpbmcpPC9p
c2JuPjxhY2Nlc3Npb24tbnVtPjExNzg4MjE3PC9hY2Nlc3Npb24tbnVtPjx1cmxzPjxyZWxhdGVk
LXVybHM+PHVybD5odHRwczovL3d3dy5uY2JpLm5sbS5uaWguZ292L3B1Ym1lZC8xMTc4ODIxNzwv
dXJsPjwvcmVsYXRlZC11cmxzPjwvdXJscz48ZWxlY3Ryb25pYy1yZXNvdXJjZS1udW0+MTAuMTAx
Ni9zMDczNS0xMDk3KDAxKTAxNzQ2LTY8L2VsZWN0cm9uaWMtcmVzb3VyY2UtbnVtPjwvcmVjb3Jk
PjwvQ2l0ZT48Q2l0ZT48QXV0aG9yPlRoaWpzc2VuPC9BdXRob3I+PFllYXI+MjAxMTwvWWVhcj48
UmVjTnVtPjMyNTwvUmVjTnVtPjxyZWNvcmQ+PHJlYy1udW1iZXI+MzI1PC9yZWMtbnVtYmVyPjxm
b3JlaWduLWtleXM+PGtleSBhcHA9IkVOIiBkYi1pZD0idDJwMHRhcngzNWV2dm5lNTV3NHAydzJ1
d2QwMmFwZXBhOXphIiB0aW1lc3RhbXA9IjE1ODgxNzE0MzUiPjMyNTwva2V5PjwvZm9yZWlnbi1r
ZXlzPjxyZWYtdHlwZSBuYW1lPSJKb3VybmFsIEFydGljbGUiPjE3PC9yZWYtdHlwZT48Y29udHJp
YnV0b3JzPjxhdXRob3JzPjxhdXRob3I+VGhpanNzZW4sIEQuIEguPC9hdXRob3I+PGF1dGhvcj5C
bGFjaywgTS4gQS48L2F1dGhvcj48YXV0aG9yPlB5a2UsIEsuIEUuPC9hdXRob3I+PGF1dGhvcj5Q
YWRpbGxhLCBKLjwvYXV0aG9yPjxhdXRob3I+QXRraW5zb24sIEcuPC9hdXRob3I+PGF1dGhvcj5I
YXJyaXMsIFIuIEEuPC9hdXRob3I+PGF1dGhvcj5QYXJrZXIsIEIuPC9hdXRob3I+PGF1dGhvcj5X
aWRsYW5za3ksIE0uIEUuPC9hdXRob3I+PGF1dGhvcj5Uc2NoYWtvdnNreSwgTS4gRS48L2F1dGhv
cj48YXV0aG9yPkdyZWVuLCBELiBKLjwvYXV0aG9yPjwvYXV0aG9ycz48L2NvbnRyaWJ1dG9ycz48
YXV0aC1hZGRyZXNzPlJlc2VhcmNoIEluc3QuIGZvciBTcG9ydCBhbmQgRXhlcmNpc2UgU2NpZW5j
ZSwgSGVucnkgQ290dG9uIENhbXB1cywgTGl2ZXJwb29sIEpvaG4gTW9vcmVzIFVuaXYuLCAxNS0y
MSBXZWJzdGVyIFN0LiwgTGl2ZXJwb29sLCBMMyAyRVQsIFVLLiBkLnRoaWpzc2VuQGxqbXUuYWMu
dWs8L2F1dGgtYWRkcmVzcz48dGl0bGVzPjx0aXRsZT5Bc3Nlc3NtZW50IG9mIGZsb3ctbWVkaWF0
ZWQgZGlsYXRpb24gaW4gaHVtYW5zOiBhIG1ldGhvZG9sb2dpY2FsIGFuZCBwaHlzaW9sb2dpY2Fs
IGd1aWRlbGluZTwvdGl0bGU+PHNlY29uZGFyeS10aXRsZT5BbSBKIFBoeXNpb2wgSGVhcnQgQ2ly
YyBQaHlzaW9sPC9zZWNvbmRhcnktdGl0bGU+PC90aXRsZXM+PHBlcmlvZGljYWw+PGZ1bGwtdGl0
bGU+QW0gSiBQaHlzaW9sIEhlYXJ0IENpcmMgUGh5c2lvbDwvZnVsbC10aXRsZT48L3BlcmlvZGlj
YWw+PHBhZ2VzPkgyLTEyPC9wYWdlcz48dm9sdW1lPjMwMDwvdm9sdW1lPjxudW1iZXI+MTwvbnVt
YmVyPjxlZGl0aW9uPjIwMTAvMTAvMTk8L2VkaXRpb24+PGtleXdvcmRzPjxrZXl3b3JkPkVuZG90
aGVsaXVtLCBWYXNjdWxhci9kaWFnbm9zdGljIGltYWdpbmcvKnBoeXNpb2xvZ3k8L2tleXdvcmQ+
PGtleXdvcmQ+SGVtb2R5bmFtaWNzL3BoeXNpb2xvZ3k8L2tleXdvcmQ+PGtleXdvcmQ+SHVtYW5z
PC9rZXl3b3JkPjxrZXl3b3JkPlVsdHJhc29ub2dyYXBoeTwva2V5d29yZD48a2V5d29yZD5WYXNv
ZGlsYXRpb24vKnBoeXNpb2xvZ3k8L2tleXdvcmQ+PC9rZXl3b3Jkcz48ZGF0ZXM+PHllYXI+MjAx
MTwveWVhcj48cHViLWRhdGVzPjxkYXRlPkphbjwvZGF0ZT48L3B1Yi1kYXRlcz48L2RhdGVzPjxp
c2JuPjE1MjItMTUzOSAoRWxlY3Ryb25pYykmI3hEOzAzNjMtNjEzNSAoTGlua2luZyk8L2lzYm4+
PGFjY2Vzc2lvbi1udW0+MjA5NTI2NzA8L2FjY2Vzc2lvbi1udW0+PHVybHM+PHJlbGF0ZWQtdXJs
cz48dXJsPmh0dHBzOi8vd3d3Lm5jYmkubmxtLm5paC5nb3YvcHVibWVkLzIwOTUyNjcwPC91cmw+
PC9yZWxhdGVkLXVybHM+PC91cmxzPjxjdXN0b20yPlBNQzMwMjMyNDU8L2N1c3RvbTI+PGVsZWN0
cm9uaWMtcmVzb3VyY2UtbnVtPjEwLjExNTIvYWpwaGVhcnQuMDA0NzEuMjAxMDwvZWxlY3Ryb25p
Yy1yZXNvdXJjZS1udW0+PC9yZWNvcmQ+PC9DaXRlPjwvRW5kTm90ZT4A
</w:fldData>
        </w:fldChar>
      </w:r>
      <w:r w:rsidR="00EB68F9" w:rsidRPr="00F4109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68F9" w:rsidRPr="00F4109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yZXR0aTwvQXV0aG9yPjxZZWFyPjIwMDI8L1llYXI+
PFJlY051bT4zMjY8L1JlY051bT48RGlzcGxheVRleHQ+PHN0eWxlIGZhY2U9InN1cGVyc2NyaXB0
Ij4zLDQ8L3N0eWxlPjwvRGlzcGxheVRleHQ+PHJlY29yZD48cmVjLW51bWJlcj4zMjY8L3JlYy1u
dW1iZXI+PGZvcmVpZ24ta2V5cz48a2V5IGFwcD0iRU4iIGRiLWlkPSJ0MnAwdGFyeDM1ZXZ2bmU1
NXc0cDJ3MnV3ZDAyYXBlcGE5emEiIHRpbWVzdGFtcD0iMTU4ODE3MTQ2NSI+MzI2PC9rZXk+PC9m
b3JlaWduLWtleXM+PHJlZi10eXBlIG5hbWU9IkpvdXJuYWwgQXJ0aWNsZSI+MTc8L3JlZi10eXBl
Pjxjb250cmlidXRvcnM+PGF1dGhvcnM+PGF1dGhvcj5Db3JyZXR0aSwgTS4gQy48L2F1dGhvcj48
YXV0aG9yPkFuZGVyc29uLCBULiBKLjwvYXV0aG9yPjxhdXRob3I+QmVuamFtaW4sIEUuIEouPC9h
dXRob3I+PGF1dGhvcj5DZWxlcm1hamVyLCBELjwvYXV0aG9yPjxhdXRob3I+Q2hhcmJvbm5lYXUs
IEYuPC9hdXRob3I+PGF1dGhvcj5DcmVhZ2VyLCBNLiBBLjwvYXV0aG9yPjxhdXRob3I+RGVhbmZp
ZWxkLCBKLjwvYXV0aG9yPjxhdXRob3I+RHJleGxlciwgSC48L2F1dGhvcj48YXV0aG9yPkdlcmhh
cmQtSGVybWFuLCBNLjwvYXV0aG9yPjxhdXRob3I+SGVycmluZ3RvbiwgRC48L2F1dGhvcj48YXV0
aG9yPlZhbGxhbmNlLCBQLjwvYXV0aG9yPjxhdXRob3I+Vml0YSwgSi48L2F1dGhvcj48YXV0aG9y
PlZvZ2VsLCBSLjwvYXV0aG9yPjxhdXRob3I+SW50ZXJuYXRpb25hbCBCcmFjaGlhbCBBcnRlcnkg
UmVhY3Rpdml0eSBUYXNrLCBGb3JjZTwvYXV0aG9yPjwvYXV0aG9ycz48L2NvbnRyaWJ1dG9ycz48
YXV0aC1hZGRyZXNzPkRpdmlzaW9uIG9mIENhcmRpb2xvZ3ksIFVuaXZlcnNpdHkgb2YgTWFyeWxh
bmQgU2Nob29sIG9mIE1lZGljaW5lLCBCYWx0aW1vcmUsIE1hcnlsYW5kIDIxMjA1LTE1OTUsIFVT
QS4gbWNvcnJldHRAdW1hcnlsYW5kLmVkdTwvYXV0aC1hZGRyZXNzPjx0aXRsZXM+PHRpdGxlPkd1
aWRlbGluZXMgZm9yIHRoZSB1bHRyYXNvdW5kIGFzc2Vzc21lbnQgb2YgZW5kb3RoZWxpYWwtZGVw
ZW5kZW50IGZsb3ctbWVkaWF0ZWQgdmFzb2RpbGF0aW9uIG9mIHRoZSBicmFjaGlhbCBhcnRlcnk6
IGEgcmVwb3J0IG9mIHRoZSBJbnRlcm5hdGlvbmFsIEJyYWNoaWFsIEFydGVyeSBSZWFjdGl2aXR5
IFRhc2sgRm9yY2U8L3RpdGxlPjxzZWNvbmRhcnktdGl0bGU+SiBBbSBDb2xsIENhcmRpb2w8L3Nl
Y29uZGFyeS10aXRsZT48L3RpdGxlcz48cGVyaW9kaWNhbD48ZnVsbC10aXRsZT5KIEFtIENvbGwg
Q2FyZGlvbDwvZnVsbC10aXRsZT48L3BlcmlvZGljYWw+PHBhZ2VzPjI1Ny02NTwvcGFnZXM+PHZv
bHVtZT4zOTwvdm9sdW1lPjxudW1iZXI+MjwvbnVtYmVyPjxlZGl0aW9uPjIwMDIvMDEvMTU8L2Vk
aXRpb24+PGtleXdvcmRzPjxrZXl3b3JkPkJyYWNoaWFsIEFydGVyeS8qZGlhZ25vc3RpYyBpbWFn
aW5nLypwaHlzaW9sb2d5PC9rZXl3b3JkPjxrZXl3b3JkPkVuZG90aGVsaXVtLCBWYXNjdWxhci8q
cGh5c2lvbG9neTwva2V5d29yZD48a2V5d29yZD5IdW1hbnM8L2tleXdvcmQ+PGtleXdvcmQ+SW1h
Z2UgUHJvY2Vzc2luZywgQ29tcHV0ZXItQXNzaXN0ZWQ8L2tleXdvcmQ+PGtleXdvcmQ+Tml0cmlj
IE94aWRlL3BoeXNpb2xvZ3k8L2tleXdvcmQ+PGtleXdvcmQ+VWx0cmFzb25vZ3JhcGh5PC9rZXl3
b3JkPjxrZXl3b3JkPipWYXNvZGlsYXRpb248L2tleXdvcmQ+PC9rZXl3b3Jkcz48ZGF0ZXM+PHll
YXI+MjAwMjwveWVhcj48cHViLWRhdGVzPjxkYXRlPkphbiAxNjwvZGF0ZT48L3B1Yi1kYXRlcz48
L2RhdGVzPjxpc2JuPjA3MzUtMTA5NyAoUHJpbnQpJiN4RDswNzM1LTEwOTcgKExpbmtpbmcpPC9p
c2JuPjxhY2Nlc3Npb24tbnVtPjExNzg4MjE3PC9hY2Nlc3Npb24tbnVtPjx1cmxzPjxyZWxhdGVk
LXVybHM+PHVybD5odHRwczovL3d3dy5uY2JpLm5sbS5uaWguZ292L3B1Ym1lZC8xMTc4ODIxNzwv
dXJsPjwvcmVsYXRlZC11cmxzPjwvdXJscz48ZWxlY3Ryb25pYy1yZXNvdXJjZS1udW0+MTAuMTAx
Ni9zMDczNS0xMDk3KDAxKTAxNzQ2LTY8L2VsZWN0cm9uaWMtcmVzb3VyY2UtbnVtPjwvcmVjb3Jk
PjwvQ2l0ZT48Q2l0ZT48QXV0aG9yPlRoaWpzc2VuPC9BdXRob3I+PFllYXI+MjAxMTwvWWVhcj48
UmVjTnVtPjMyNTwvUmVjTnVtPjxyZWNvcmQ+PHJlYy1udW1iZXI+MzI1PC9yZWMtbnVtYmVyPjxm
b3JlaWduLWtleXM+PGtleSBhcHA9IkVOIiBkYi1pZD0idDJwMHRhcngzNWV2dm5lNTV3NHAydzJ1
d2QwMmFwZXBhOXphIiB0aW1lc3RhbXA9IjE1ODgxNzE0MzUiPjMyNTwva2V5PjwvZm9yZWlnbi1r
ZXlzPjxyZWYtdHlwZSBuYW1lPSJKb3VybmFsIEFydGljbGUiPjE3PC9yZWYtdHlwZT48Y29udHJp
YnV0b3JzPjxhdXRob3JzPjxhdXRob3I+VGhpanNzZW4sIEQuIEguPC9hdXRob3I+PGF1dGhvcj5C
bGFjaywgTS4gQS48L2F1dGhvcj48YXV0aG9yPlB5a2UsIEsuIEUuPC9hdXRob3I+PGF1dGhvcj5Q
YWRpbGxhLCBKLjwvYXV0aG9yPjxhdXRob3I+QXRraW5zb24sIEcuPC9hdXRob3I+PGF1dGhvcj5I
YXJyaXMsIFIuIEEuPC9hdXRob3I+PGF1dGhvcj5QYXJrZXIsIEIuPC9hdXRob3I+PGF1dGhvcj5X
aWRsYW5za3ksIE0uIEUuPC9hdXRob3I+PGF1dGhvcj5Uc2NoYWtvdnNreSwgTS4gRS48L2F1dGhv
cj48YXV0aG9yPkdyZWVuLCBELiBKLjwvYXV0aG9yPjwvYXV0aG9ycz48L2NvbnRyaWJ1dG9ycz48
YXV0aC1hZGRyZXNzPlJlc2VhcmNoIEluc3QuIGZvciBTcG9ydCBhbmQgRXhlcmNpc2UgU2NpZW5j
ZSwgSGVucnkgQ290dG9uIENhbXB1cywgTGl2ZXJwb29sIEpvaG4gTW9vcmVzIFVuaXYuLCAxNS0y
MSBXZWJzdGVyIFN0LiwgTGl2ZXJwb29sLCBMMyAyRVQsIFVLLiBkLnRoaWpzc2VuQGxqbXUuYWMu
dWs8L2F1dGgtYWRkcmVzcz48dGl0bGVzPjx0aXRsZT5Bc3Nlc3NtZW50IG9mIGZsb3ctbWVkaWF0
ZWQgZGlsYXRpb24gaW4gaHVtYW5zOiBhIG1ldGhvZG9sb2dpY2FsIGFuZCBwaHlzaW9sb2dpY2Fs
IGd1aWRlbGluZTwvdGl0bGU+PHNlY29uZGFyeS10aXRsZT5BbSBKIFBoeXNpb2wgSGVhcnQgQ2ly
YyBQaHlzaW9sPC9zZWNvbmRhcnktdGl0bGU+PC90aXRsZXM+PHBlcmlvZGljYWw+PGZ1bGwtdGl0
bGU+QW0gSiBQaHlzaW9sIEhlYXJ0IENpcmMgUGh5c2lvbDwvZnVsbC10aXRsZT48L3BlcmlvZGlj
YWw+PHBhZ2VzPkgyLTEyPC9wYWdlcz48dm9sdW1lPjMwMDwvdm9sdW1lPjxudW1iZXI+MTwvbnVt
YmVyPjxlZGl0aW9uPjIwMTAvMTAvMTk8L2VkaXRpb24+PGtleXdvcmRzPjxrZXl3b3JkPkVuZG90
aGVsaXVtLCBWYXNjdWxhci9kaWFnbm9zdGljIGltYWdpbmcvKnBoeXNpb2xvZ3k8L2tleXdvcmQ+
PGtleXdvcmQ+SGVtb2R5bmFtaWNzL3BoeXNpb2xvZ3k8L2tleXdvcmQ+PGtleXdvcmQ+SHVtYW5z
PC9rZXl3b3JkPjxrZXl3b3JkPlVsdHJhc29ub2dyYXBoeTwva2V5d29yZD48a2V5d29yZD5WYXNv
ZGlsYXRpb24vKnBoeXNpb2xvZ3k8L2tleXdvcmQ+PC9rZXl3b3Jkcz48ZGF0ZXM+PHllYXI+MjAx
MTwveWVhcj48cHViLWRhdGVzPjxkYXRlPkphbjwvZGF0ZT48L3B1Yi1kYXRlcz48L2RhdGVzPjxp
c2JuPjE1MjItMTUzOSAoRWxlY3Ryb25pYykmI3hEOzAzNjMtNjEzNSAoTGlua2luZyk8L2lzYm4+
PGFjY2Vzc2lvbi1udW0+MjA5NTI2NzA8L2FjY2Vzc2lvbi1udW0+PHVybHM+PHJlbGF0ZWQtdXJs
cz48dXJsPmh0dHBzOi8vd3d3Lm5jYmkubmxtLm5paC5nb3YvcHVibWVkLzIwOTUyNjcwPC91cmw+
PC9yZWxhdGVkLXVybHM+PC91cmxzPjxjdXN0b20yPlBNQzMwMjMyNDU8L2N1c3RvbTI+PGVsZWN0
cm9uaWMtcmVzb3VyY2UtbnVtPjEwLjExNTIvYWpwaGVhcnQuMDA0NzEuMjAxMDwvZWxlY3Ryb25p
Yy1yZXNvdXJjZS1udW0+PC9yZWNvcmQ+PC9DaXRlPjwvRW5kTm90ZT4A
</w:fldData>
        </w:fldChar>
      </w:r>
      <w:r w:rsidR="00EB68F9" w:rsidRPr="00F4109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68F9" w:rsidRPr="00F41093">
        <w:rPr>
          <w:rFonts w:ascii="Times New Roman" w:hAnsi="Times New Roman" w:cs="Times New Roman"/>
          <w:sz w:val="24"/>
          <w:szCs w:val="24"/>
        </w:rPr>
      </w:r>
      <w:r w:rsidR="00EB68F9" w:rsidRPr="00F41093">
        <w:rPr>
          <w:rFonts w:ascii="Times New Roman" w:hAnsi="Times New Roman" w:cs="Times New Roman"/>
          <w:sz w:val="24"/>
          <w:szCs w:val="24"/>
        </w:rPr>
        <w:fldChar w:fldCharType="end"/>
      </w:r>
      <w:r w:rsidR="00EB68F9" w:rsidRPr="00F41093">
        <w:rPr>
          <w:rFonts w:ascii="Times New Roman" w:hAnsi="Times New Roman" w:cs="Times New Roman"/>
          <w:sz w:val="24"/>
          <w:szCs w:val="24"/>
        </w:rPr>
      </w:r>
      <w:r w:rsidR="00EB68F9" w:rsidRPr="00F41093">
        <w:rPr>
          <w:rFonts w:ascii="Times New Roman" w:hAnsi="Times New Roman" w:cs="Times New Roman"/>
          <w:sz w:val="24"/>
          <w:szCs w:val="24"/>
        </w:rPr>
        <w:fldChar w:fldCharType="separate"/>
      </w:r>
      <w:r w:rsidR="00EB68F9" w:rsidRPr="00F41093"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 w:rsidR="00EB68F9" w:rsidRPr="00F41093">
        <w:rPr>
          <w:rFonts w:ascii="Times New Roman" w:hAnsi="Times New Roman" w:cs="Times New Roman"/>
          <w:sz w:val="24"/>
          <w:szCs w:val="24"/>
        </w:rPr>
        <w:fldChar w:fldCharType="end"/>
      </w:r>
      <w:r w:rsidR="001163B2" w:rsidRPr="00F41093">
        <w:rPr>
          <w:rFonts w:ascii="Times New Roman" w:hAnsi="Times New Roman" w:cs="Times New Roman"/>
          <w:sz w:val="24"/>
          <w:szCs w:val="24"/>
        </w:rPr>
        <w:t xml:space="preserve"> using a 15-4Mhz (15L4 Smart </w:t>
      </w:r>
      <w:proofErr w:type="spellStart"/>
      <w:r w:rsidR="001163B2" w:rsidRPr="00F41093">
        <w:rPr>
          <w:rFonts w:ascii="Times New Roman" w:hAnsi="Times New Roman" w:cs="Times New Roman"/>
          <w:sz w:val="24"/>
          <w:szCs w:val="24"/>
        </w:rPr>
        <w:t>MarK</w:t>
      </w:r>
      <w:proofErr w:type="spell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ᵀᴹ) transducer attached to a </w:t>
      </w:r>
      <w:proofErr w:type="spellStart"/>
      <w:r w:rsidR="001163B2" w:rsidRPr="00F41093">
        <w:rPr>
          <w:rFonts w:ascii="Times New Roman" w:hAnsi="Times New Roman" w:cs="Times New Roman"/>
          <w:sz w:val="24"/>
          <w:szCs w:val="24"/>
        </w:rPr>
        <w:t>Terason</w:t>
      </w:r>
      <w:proofErr w:type="spell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Duplex Doppler system (</w:t>
      </w:r>
      <w:proofErr w:type="spellStart"/>
      <w:r w:rsidR="001163B2" w:rsidRPr="00F41093">
        <w:rPr>
          <w:rFonts w:ascii="Times New Roman" w:hAnsi="Times New Roman" w:cs="Times New Roman"/>
          <w:sz w:val="24"/>
          <w:szCs w:val="24"/>
        </w:rPr>
        <w:t>Usmart</w:t>
      </w:r>
      <w:proofErr w:type="spell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3300 </w:t>
      </w:r>
      <w:proofErr w:type="spellStart"/>
      <w:r w:rsidR="001163B2" w:rsidRPr="00F41093">
        <w:rPr>
          <w:rFonts w:ascii="Times New Roman" w:hAnsi="Times New Roman" w:cs="Times New Roman"/>
          <w:sz w:val="24"/>
          <w:szCs w:val="24"/>
        </w:rPr>
        <w:t>NexGen</w:t>
      </w:r>
      <w:proofErr w:type="spell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Ultrasound; </w:t>
      </w:r>
      <w:proofErr w:type="spellStart"/>
      <w:r w:rsidR="001163B2" w:rsidRPr="00F41093">
        <w:rPr>
          <w:rFonts w:ascii="Times New Roman" w:hAnsi="Times New Roman" w:cs="Times New Roman"/>
          <w:sz w:val="24"/>
          <w:szCs w:val="24"/>
        </w:rPr>
        <w:t>Terason</w:t>
      </w:r>
      <w:proofErr w:type="spell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, United States) in combination with an automatic edge-detection and wall-tracking software (Cardio-vascular Suite, Quipu), which allows for continuous measurement of diameter and blood velocity throughout the FMD assessment. Participants </w:t>
      </w:r>
      <w:proofErr w:type="gramStart"/>
      <w:r w:rsidR="001163B2" w:rsidRPr="00F41093">
        <w:rPr>
          <w:rFonts w:ascii="Times New Roman" w:hAnsi="Times New Roman" w:cs="Times New Roman"/>
          <w:sz w:val="24"/>
          <w:szCs w:val="24"/>
        </w:rPr>
        <w:t>were asked</w:t>
      </w:r>
      <w:proofErr w:type="gram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to rest for 20 min in the supine position in a quiet, </w:t>
      </w:r>
      <w:r w:rsidR="00AA2775" w:rsidRPr="00F41093">
        <w:rPr>
          <w:rFonts w:ascii="Times New Roman" w:hAnsi="Times New Roman" w:cs="Times New Roman"/>
          <w:sz w:val="24"/>
          <w:szCs w:val="24"/>
        </w:rPr>
        <w:t>temperature-controlled room</w:t>
      </w:r>
      <w:r w:rsidR="001163B2" w:rsidRPr="00F41093">
        <w:rPr>
          <w:rFonts w:ascii="Times New Roman" w:hAnsi="Times New Roman" w:cs="Times New Roman"/>
          <w:sz w:val="24"/>
          <w:szCs w:val="24"/>
        </w:rPr>
        <w:t xml:space="preserve">, following which the brachial artery was imaged longitudinally at 5-10 cm proximal to the antecubital fossa. After baselines images </w:t>
      </w:r>
      <w:proofErr w:type="gramStart"/>
      <w:r w:rsidR="001163B2" w:rsidRPr="00F41093">
        <w:rPr>
          <w:rFonts w:ascii="Times New Roman" w:hAnsi="Times New Roman" w:cs="Times New Roman"/>
          <w:sz w:val="24"/>
          <w:szCs w:val="24"/>
        </w:rPr>
        <w:t>were captured</w:t>
      </w:r>
      <w:proofErr w:type="gram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for 60 s, a blood pressure cuff was placed around the forearm and was inflated to 220 mmHg. After 5 min of forearm occlusion, the cuff pressure </w:t>
      </w:r>
      <w:proofErr w:type="gramStart"/>
      <w:r w:rsidR="001163B2" w:rsidRPr="00F41093">
        <w:rPr>
          <w:rFonts w:ascii="Times New Roman" w:hAnsi="Times New Roman" w:cs="Times New Roman"/>
          <w:sz w:val="24"/>
          <w:szCs w:val="24"/>
        </w:rPr>
        <w:t>was rapidly released</w:t>
      </w:r>
      <w:proofErr w:type="gram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to allow reactive hyperaemia to occur, with continuous image collection for 5 min post-pressure release. A researcher, blinded to condition allocation and measurement details, analysed all image files. Peak diameter </w:t>
      </w:r>
      <w:proofErr w:type="gramStart"/>
      <w:r w:rsidR="001163B2" w:rsidRPr="00F41093">
        <w:rPr>
          <w:rFonts w:ascii="Times New Roman" w:hAnsi="Times New Roman" w:cs="Times New Roman"/>
          <w:sz w:val="24"/>
          <w:szCs w:val="24"/>
        </w:rPr>
        <w:t>was defined</w:t>
      </w:r>
      <w:proofErr w:type="gram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as the largest diameter recorded after occlusion was released. FMD response </w:t>
      </w:r>
      <w:proofErr w:type="gramStart"/>
      <w:r w:rsidR="001163B2" w:rsidRPr="00F41093"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 w:rsidR="001163B2" w:rsidRPr="00F41093">
        <w:rPr>
          <w:rFonts w:ascii="Times New Roman" w:hAnsi="Times New Roman" w:cs="Times New Roman"/>
          <w:sz w:val="24"/>
          <w:szCs w:val="24"/>
        </w:rPr>
        <w:t xml:space="preserve"> as the relative diastolic diameter change between baseline and peak diameter. </w:t>
      </w:r>
      <w:r w:rsidR="00AA2775" w:rsidRPr="00F41093">
        <w:rPr>
          <w:rFonts w:ascii="Times New Roman" w:hAnsi="Times New Roman" w:cs="Times New Roman"/>
          <w:sz w:val="24"/>
          <w:szCs w:val="24"/>
        </w:rPr>
        <w:t>FMD response</w:t>
      </w:r>
      <w:r w:rsidR="00750BDB" w:rsidRPr="00F41093">
        <w:rPr>
          <w:rFonts w:ascii="Times New Roman" w:hAnsi="Times New Roman" w:cs="Times New Roman"/>
          <w:sz w:val="24"/>
          <w:szCs w:val="24"/>
        </w:rPr>
        <w:t>s</w:t>
      </w:r>
      <w:r w:rsidR="00AA2775" w:rsidRPr="00F41093">
        <w:rPr>
          <w:rFonts w:ascii="Times New Roman" w:hAnsi="Times New Roman" w:cs="Times New Roman"/>
          <w:sz w:val="24"/>
          <w:szCs w:val="24"/>
        </w:rPr>
        <w:t xml:space="preserve"> for</w:t>
      </w:r>
      <w:r w:rsidR="001163B2" w:rsidRPr="00F41093">
        <w:rPr>
          <w:rFonts w:ascii="Times New Roman" w:hAnsi="Times New Roman" w:cs="Times New Roman"/>
          <w:sz w:val="24"/>
          <w:szCs w:val="24"/>
        </w:rPr>
        <w:t xml:space="preserve"> 16/18</w:t>
      </w:r>
      <w:r w:rsidR="00894DB8" w:rsidRPr="00F41093">
        <w:rPr>
          <w:rFonts w:ascii="Times New Roman" w:hAnsi="Times New Roman" w:cs="Times New Roman"/>
          <w:sz w:val="24"/>
          <w:szCs w:val="24"/>
        </w:rPr>
        <w:t xml:space="preserve"> participants were analysed, because the ultrasound images for </w:t>
      </w:r>
      <w:proofErr w:type="gramStart"/>
      <w:r w:rsidR="00894DB8" w:rsidRPr="00F41093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894DB8" w:rsidRPr="00F41093">
        <w:rPr>
          <w:rFonts w:ascii="Times New Roman" w:hAnsi="Times New Roman" w:cs="Times New Roman"/>
          <w:sz w:val="24"/>
          <w:szCs w:val="24"/>
        </w:rPr>
        <w:t xml:space="preserve"> of the volunteers were not captured during the peak dilation due to movement.</w:t>
      </w:r>
    </w:p>
    <w:p w14:paraId="2E59A4FC" w14:textId="41CC0C0F" w:rsidR="00A07559" w:rsidRPr="00F41093" w:rsidRDefault="00A07559" w:rsidP="00816CC7">
      <w:pPr>
        <w:spacing w:after="12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F41093">
        <w:rPr>
          <w:rFonts w:ascii="Times New Roman" w:hAnsi="Times New Roman" w:cs="Times New Roman"/>
          <w:sz w:val="24"/>
          <w:szCs w:val="24"/>
        </w:rPr>
        <w:t xml:space="preserve">FMD </w:t>
      </w:r>
      <w:r w:rsidR="00894DB8" w:rsidRPr="00F41093">
        <w:rPr>
          <w:rFonts w:ascii="Times New Roman" w:hAnsi="Times New Roman" w:cs="Times New Roman"/>
          <w:sz w:val="24"/>
          <w:szCs w:val="24"/>
        </w:rPr>
        <w:t>was</w:t>
      </w:r>
      <w:r w:rsidRPr="00F41093">
        <w:rPr>
          <w:rFonts w:ascii="Times New Roman" w:hAnsi="Times New Roman" w:cs="Times New Roman"/>
          <w:sz w:val="24"/>
          <w:szCs w:val="24"/>
        </w:rPr>
        <w:t xml:space="preserve"> analysed using two-way repeated measures ANOVA within subjects with time (0, 2 h) and intervention (low- or high-flavanol) as main factors. Post hoc comparisons </w:t>
      </w:r>
      <w:proofErr w:type="gramStart"/>
      <w:r w:rsidRPr="00F41093">
        <w:rPr>
          <w:rFonts w:ascii="Times New Roman" w:hAnsi="Times New Roman" w:cs="Times New Roman"/>
          <w:sz w:val="24"/>
          <w:szCs w:val="24"/>
        </w:rPr>
        <w:t>were carried</w:t>
      </w:r>
      <w:proofErr w:type="gramEnd"/>
      <w:r w:rsidRPr="00F41093">
        <w:rPr>
          <w:rFonts w:ascii="Times New Roman" w:hAnsi="Times New Roman" w:cs="Times New Roman"/>
          <w:sz w:val="24"/>
          <w:szCs w:val="24"/>
        </w:rPr>
        <w:t xml:space="preserve"> out using Bonferroni correction for multiple comparisons. Signiﬁcance was deﬁned as </w:t>
      </w:r>
      <w:r w:rsidR="0027261E" w:rsidRPr="00F670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41093">
        <w:rPr>
          <w:rFonts w:ascii="Times New Roman" w:hAnsi="Times New Roman" w:cs="Times New Roman"/>
          <w:sz w:val="24"/>
          <w:szCs w:val="24"/>
        </w:rPr>
        <w:t>&lt;0·05 (95% CI) for all outcome measures</w:t>
      </w:r>
    </w:p>
    <w:p w14:paraId="42F01A16" w14:textId="2E2B2B50" w:rsidR="00035A5B" w:rsidRPr="00F41093" w:rsidRDefault="00750BDB" w:rsidP="00F41093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41093">
        <w:rPr>
          <w:rFonts w:ascii="Times New Roman" w:hAnsi="Times New Roman" w:cs="Times New Roman"/>
          <w:b/>
          <w:sz w:val="24"/>
          <w:szCs w:val="24"/>
        </w:rPr>
        <w:t>Results</w:t>
      </w:r>
    </w:p>
    <w:p w14:paraId="10259E21" w14:textId="6AB01B3B" w:rsidR="00035A5B" w:rsidRPr="00F41093" w:rsidRDefault="00035A5B" w:rsidP="00F41093">
      <w:pPr>
        <w:spacing w:before="100" w:beforeAutospacing="1" w:line="480" w:lineRule="auto"/>
        <w:ind w:firstLine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C523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MD 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ults </w:t>
      </w:r>
      <w:proofErr w:type="gramStart"/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are presented</w:t>
      </w:r>
      <w:proofErr w:type="gramEnd"/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r w:rsidR="00C523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</w:t>
      </w:r>
      <w:r w:rsidR="00B97678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2077AF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C523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Consistent with previous work</w: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YW5zb25lPC9BdXRob3I+PFllYXI+MjAxNTwvWWVhcj48
UmVjTnVtPjc3PC9SZWNOdW0+PERpc3BsYXlUZXh0PjxzdHlsZSBmYWNlPSJzdXBlcnNjcmlwdCI+
MTwvc3R5bGU+PC9EaXNwbGF5VGV4dD48cmVjb3JkPjxyZWMtbnVtYmVyPjc3PC9yZWMtbnVtYmVy
Pjxmb3JlaWduLWtleXM+PGtleSBhcHA9IkVOIiBkYi1pZD0idDJwMHRhcngzNWV2dm5lNTV3NHAy
dzJ1d2QwMmFwZXBhOXphIiB0aW1lc3RhbXA9IjE1ODIxMjk2NDQiPjc3PC9rZXk+PC9mb3JlaWdu
LWtleXM+PHJlZi10eXBlIG5hbWU9IkpvdXJuYWwgQXJ0aWNsZSI+MTc8L3JlZi10eXBlPjxjb250
cmlidXRvcnM+PGF1dGhvcnM+PGF1dGhvcj5TYW5zb25lLCBSLjwvYXV0aG9yPjxhdXRob3I+Um9k
cmlndWV6LU1hdGVvcywgQS48L2F1dGhvcj48YXV0aG9yPkhldWVsLCBKLjwvYXV0aG9yPjxhdXRo
b3I+RmFsaywgRC48L2F1dGhvcj48YXV0aG9yPlNjaHVsZXIsIEQuPC9hdXRob3I+PGF1dGhvcj5X
YWdzdGFmZiwgUi48L2F1dGhvcj48YXV0aG9yPkt1aG5sZSwgRy4gRy48L2F1dGhvcj48YXV0aG9y
PlNwZW5jZXIsIEouIFAuPC9hdXRob3I+PGF1dGhvcj5TY2hyb2V0ZXIsIEguPC9hdXRob3I+PGF1
dGhvcj5NZXJ4LCBNLiBXLjwvYXV0aG9yPjxhdXRob3I+S2VsbSwgTS48L2F1dGhvcj48YXV0aG9y
PkhlaXNzLCBDLjwvYXV0aG9yPjxhdXRob3I+RmxhdmlvbGEgQ29uc29ydGl1bSwgRXVyb3BlYW4g
VW5pb24gdGggRnJhbWV3b3JrIFByb2dyYW08L2F1dGhvcj48L2F1dGhvcnM+PC9jb250cmlidXRv
cnM+PGF1dGgtYWRkcmVzcz4xRGl2aXNpb24gb2YgQ2FyZGlvbG9neSxQdWxtb25vbG9neSwgYW5k
IFZhc2N1bGFyIE1lZGljaW5lLCBNZWRpY2FsIEZhY3VsdHksVW5pdmVyc2l0eSBEdWVzc2VsZG9y
Ziw0MDIyNSBEdWVzc2VsZG9yZixHZXJtYW55LiYjeEQ7MkRlcGFydG1lbnQgb2YgRm9vZCBhbmQg
TnV0cml0aW9uYWwgU2NpZW5jZXMsVW5pdmVyc2l0eSBvZiBSZWFkaW5nLFJlYWRpbmcsVUsuJiN4
RDszTWFycyBJbmMuLE1jTGVhbiwgVkEsVVNBLjwvYXV0aC1hZGRyZXNzPjx0aXRsZXM+PHRpdGxl
PkNvY29hIGZsYXZhbm9sIGludGFrZSBpbXByb3ZlcyBlbmRvdGhlbGlhbCBmdW5jdGlvbiBhbmQg
RnJhbWluZ2hhbSBSaXNrIFNjb3JlIGluIGhlYWx0aHkgbWVuIGFuZCB3b21lbjogYSByYW5kb21p
c2VkLCBjb250cm9sbGVkLCBkb3VibGUtbWFza2VkIHRyaWFsOiB0aGUgRmxhdmlvbGEgSGVhbHRo
IFN0dWR5PC90aXRsZT48c2Vjb25kYXJ5LXRpdGxlPkJyIEogTnV0cjwvc2Vjb25kYXJ5LXRpdGxl
PjwvdGl0bGVzPjxwYWdlcz4xMjQ2LTU1PC9wYWdlcz48dm9sdW1lPjExNDwvdm9sdW1lPjxudW1i
ZXI+ODwvbnVtYmVyPjxrZXl3b3Jkcz48a2V5d29yZD5BZHVsdDwva2V5d29yZD48a2V5d29yZD5C
aW9tYXJrZXJzL2Jsb29kPC9rZXl3b3JkPjxrZXl3b3JkPkJsb29kIFByZXNzdXJlL2RydWcgZWZm
ZWN0czwva2V5d29yZD48a2V5d29yZD5Cb2R5IE1hc3MgSW5kZXg8L2tleXdvcmQ+PGtleXdvcmQ+
Q2FjYW8vKmNoZW1pc3RyeTwva2V5d29yZD48a2V5d29yZD5DYXJkaW92YXNjdWxhciBEaXNlYXNl
cy9wcmV2ZW50aW9uICZhbXA7IGNvbnRyb2w8L2tleXdvcmQ+PGtleXdvcmQ+Q2hvbGVzdGVyb2ws
IEhETC9ibG9vZDwva2V5d29yZD48a2V5d29yZD5DaG9sZXN0ZXJvbCwgTERML2Jsb29kPC9rZXl3
b3JkPjxrZXl3b3JkPkRvdWJsZS1CbGluZCBNZXRob2Q8L2tleXdvcmQ+PGtleXdvcmQ+RW5kb3Ro
ZWxpdW0sIFZhc2N1bGFyLypkcnVnIGVmZmVjdHM8L2tleXdvcmQ+PGtleXdvcmQ+RmVtYWxlPC9r
ZXl3b3JkPjxrZXl3b3JkPkZsYXZvbm9scy8qYWRtaW5pc3RyYXRpb24gJmFtcDsgZG9zYWdlPC9r
ZXl3b3JkPjxrZXl3b3JkPkhlYWx0aHkgVm9sdW50ZWVyczwva2V5d29yZD48a2V5d29yZD5IdW1h
bnM8L2tleXdvcmQ+PGtleXdvcmQ+TWFsZTwva2V5d29yZD48a2V5d29yZD5NaWRkbGUgQWdlZDwv
a2V5d29yZD48a2V5d29yZD5QaWxvdCBQcm9qZWN0czwva2V5d29yZD48a2V5d29yZD5QdWxzZSBX
YXZlIEFuYWx5c2lzPC9rZXl3b3JkPjxrZXl3b3JkPlJpc2sgRmFjdG9yczwva2V5d29yZD48a2V5
d29yZD5UcmVhdG1lbnQgT3V0Y29tZTwva2V5d29yZD48a2V5d29yZD5WYXNvZGlsYXRpb24vZHJ1
ZyBlZmZlY3RzPC9rZXl3b3JkPjxrZXl3b3JkPkJQIGJsb29kIHByZXNzdXJlPC9rZXl3b3JkPjxr
ZXl3b3JkPkJsb29kIHByZXNzdXJlPC9rZXl3b3JkPjxrZXl3b3JkPkNGIGNvY29hIGZsYXZhbm9s
PC9rZXl3b3JkPjxrZXl3b3JkPkNhcmRpb3Zhc2N1bGFyIGhlYWx0aDwva2V5d29yZD48a2V5d29y
ZD5EYnA8L2tleXdvcmQ+PGtleXdvcmQ+Rk1EIGZsb3ctbWVkaWF0ZWQgZGlsYXRpb248L2tleXdv
cmQ+PGtleXdvcmQ+RmxhdmFub2xzPC9rZXl3b3JkPjxrZXl3b3JkPkZsb3ctbWVkaWF0ZWQgZGls
YXRpb248L2tleXdvcmQ+PGtleXdvcmQ+UFdWIHB1bHNlIHdhdmUgdmVsb2NpdHk8L2tleXdvcmQ+
PGtleXdvcmQ+U0JQIHN5c3RvbGljIGJsb29kIHByZXNzdXJlPC9rZXl3b3JkPjxrZXl3b3JkPmRp
YXN0b2xpYyBibG9vZCBwcmVzc3VyZTwva2V5d29yZD48L2tleXdvcmRzPjxkYXRlcz48eWVhcj4y
MDE1PC95ZWFyPjxwdWItZGF0ZXM+PGRhdGU+T2N0IDI4PC9kYXRlPjwvcHViLWRhdGVzPjwvZGF0
ZXM+PGlzYm4+MTQ3NS0yNjYyIChFbGVjdHJvbmljKSYjeEQ7MDAwNy0xMTQ1IChMaW5raW5nKTwv
aXNibj48YWNjZXNzaW9uLW51bT4yNjM0ODc2NzwvYWNjZXNzaW9uLW51bT48dXJscz48cmVsYXRl
ZC11cmxzPjx1cmw+aHR0cHM6Ly93d3cubmNiaS5ubG0ubmloLmdvdi9wdWJtZWQvMjYzNDg3Njc8
L3VybD48L3JlbGF0ZWQtdXJscz48L3VybHM+PGN1c3RvbTI+UE1DNDU5NDA1NDwvY3VzdG9tMj48
ZWxlY3Ryb25pYy1yZXNvdXJjZS1udW0+MTAuMTAxNy9TMDAwNzExNDUxNTAwMjgyMjwvZWxlY3Ry
b25pYy1yZXNvdXJjZS1udW0+PC9yZWNvcmQ+PC9DaXRlPjwvRW5kTm90ZT5=
</w:fldData>
        </w:fldCha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TYW5zb25lPC9BdXRob3I+PFllYXI+MjAxNTwvWWVhcj48
UmVjTnVtPjc3PC9SZWNOdW0+PERpc3BsYXlUZXh0PjxzdHlsZSBmYWNlPSJzdXBlcnNjcmlwdCI+
MTwvc3R5bGU+PC9EaXNwbGF5VGV4dD48cmVjb3JkPjxyZWMtbnVtYmVyPjc3PC9yZWMtbnVtYmVy
Pjxmb3JlaWduLWtleXM+PGtleSBhcHA9IkVOIiBkYi1pZD0idDJwMHRhcngzNWV2dm5lNTV3NHAy
dzJ1d2QwMmFwZXBhOXphIiB0aW1lc3RhbXA9IjE1ODIxMjk2NDQiPjc3PC9rZXk+PC9mb3JlaWdu
LWtleXM+PHJlZi10eXBlIG5hbWU9IkpvdXJuYWwgQXJ0aWNsZSI+MTc8L3JlZi10eXBlPjxjb250
cmlidXRvcnM+PGF1dGhvcnM+PGF1dGhvcj5TYW5zb25lLCBSLjwvYXV0aG9yPjxhdXRob3I+Um9k
cmlndWV6LU1hdGVvcywgQS48L2F1dGhvcj48YXV0aG9yPkhldWVsLCBKLjwvYXV0aG9yPjxhdXRo
b3I+RmFsaywgRC48L2F1dGhvcj48YXV0aG9yPlNjaHVsZXIsIEQuPC9hdXRob3I+PGF1dGhvcj5X
YWdzdGFmZiwgUi48L2F1dGhvcj48YXV0aG9yPkt1aG5sZSwgRy4gRy48L2F1dGhvcj48YXV0aG9y
PlNwZW5jZXIsIEouIFAuPC9hdXRob3I+PGF1dGhvcj5TY2hyb2V0ZXIsIEguPC9hdXRob3I+PGF1
dGhvcj5NZXJ4LCBNLiBXLjwvYXV0aG9yPjxhdXRob3I+S2VsbSwgTS48L2F1dGhvcj48YXV0aG9y
PkhlaXNzLCBDLjwvYXV0aG9yPjxhdXRob3I+RmxhdmlvbGEgQ29uc29ydGl1bSwgRXVyb3BlYW4g
VW5pb24gdGggRnJhbWV3b3JrIFByb2dyYW08L2F1dGhvcj48L2F1dGhvcnM+PC9jb250cmlidXRv
cnM+PGF1dGgtYWRkcmVzcz4xRGl2aXNpb24gb2YgQ2FyZGlvbG9neSxQdWxtb25vbG9neSwgYW5k
IFZhc2N1bGFyIE1lZGljaW5lLCBNZWRpY2FsIEZhY3VsdHksVW5pdmVyc2l0eSBEdWVzc2VsZG9y
Ziw0MDIyNSBEdWVzc2VsZG9yZixHZXJtYW55LiYjeEQ7MkRlcGFydG1lbnQgb2YgRm9vZCBhbmQg
TnV0cml0aW9uYWwgU2NpZW5jZXMsVW5pdmVyc2l0eSBvZiBSZWFkaW5nLFJlYWRpbmcsVUsuJiN4
RDszTWFycyBJbmMuLE1jTGVhbiwgVkEsVVNBLjwvYXV0aC1hZGRyZXNzPjx0aXRsZXM+PHRpdGxl
PkNvY29hIGZsYXZhbm9sIGludGFrZSBpbXByb3ZlcyBlbmRvdGhlbGlhbCBmdW5jdGlvbiBhbmQg
RnJhbWluZ2hhbSBSaXNrIFNjb3JlIGluIGhlYWx0aHkgbWVuIGFuZCB3b21lbjogYSByYW5kb21p
c2VkLCBjb250cm9sbGVkLCBkb3VibGUtbWFza2VkIHRyaWFsOiB0aGUgRmxhdmlvbGEgSGVhbHRo
IFN0dWR5PC90aXRsZT48c2Vjb25kYXJ5LXRpdGxlPkJyIEogTnV0cjwvc2Vjb25kYXJ5LXRpdGxl
PjwvdGl0bGVzPjxwYWdlcz4xMjQ2LTU1PC9wYWdlcz48dm9sdW1lPjExNDwvdm9sdW1lPjxudW1i
ZXI+ODwvbnVtYmVyPjxrZXl3b3Jkcz48a2V5d29yZD5BZHVsdDwva2V5d29yZD48a2V5d29yZD5C
aW9tYXJrZXJzL2Jsb29kPC9rZXl3b3JkPjxrZXl3b3JkPkJsb29kIFByZXNzdXJlL2RydWcgZWZm
ZWN0czwva2V5d29yZD48a2V5d29yZD5Cb2R5IE1hc3MgSW5kZXg8L2tleXdvcmQ+PGtleXdvcmQ+
Q2FjYW8vKmNoZW1pc3RyeTwva2V5d29yZD48a2V5d29yZD5DYXJkaW92YXNjdWxhciBEaXNlYXNl
cy9wcmV2ZW50aW9uICZhbXA7IGNvbnRyb2w8L2tleXdvcmQ+PGtleXdvcmQ+Q2hvbGVzdGVyb2ws
IEhETC9ibG9vZDwva2V5d29yZD48a2V5d29yZD5DaG9sZXN0ZXJvbCwgTERML2Jsb29kPC9rZXl3
b3JkPjxrZXl3b3JkPkRvdWJsZS1CbGluZCBNZXRob2Q8L2tleXdvcmQ+PGtleXdvcmQ+RW5kb3Ro
ZWxpdW0sIFZhc2N1bGFyLypkcnVnIGVmZmVjdHM8L2tleXdvcmQ+PGtleXdvcmQ+RmVtYWxlPC9r
ZXl3b3JkPjxrZXl3b3JkPkZsYXZvbm9scy8qYWRtaW5pc3RyYXRpb24gJmFtcDsgZG9zYWdlPC9r
ZXl3b3JkPjxrZXl3b3JkPkhlYWx0aHkgVm9sdW50ZWVyczwva2V5d29yZD48a2V5d29yZD5IdW1h
bnM8L2tleXdvcmQ+PGtleXdvcmQ+TWFsZTwva2V5d29yZD48a2V5d29yZD5NaWRkbGUgQWdlZDwv
a2V5d29yZD48a2V5d29yZD5QaWxvdCBQcm9qZWN0czwva2V5d29yZD48a2V5d29yZD5QdWxzZSBX
YXZlIEFuYWx5c2lzPC9rZXl3b3JkPjxrZXl3b3JkPlJpc2sgRmFjdG9yczwva2V5d29yZD48a2V5
d29yZD5UcmVhdG1lbnQgT3V0Y29tZTwva2V5d29yZD48a2V5d29yZD5WYXNvZGlsYXRpb24vZHJ1
ZyBlZmZlY3RzPC9rZXl3b3JkPjxrZXl3b3JkPkJQIGJsb29kIHByZXNzdXJlPC9rZXl3b3JkPjxr
ZXl3b3JkPkJsb29kIHByZXNzdXJlPC9rZXl3b3JkPjxrZXl3b3JkPkNGIGNvY29hIGZsYXZhbm9s
PC9rZXl3b3JkPjxrZXl3b3JkPkNhcmRpb3Zhc2N1bGFyIGhlYWx0aDwva2V5d29yZD48a2V5d29y
ZD5EYnA8L2tleXdvcmQ+PGtleXdvcmQ+Rk1EIGZsb3ctbWVkaWF0ZWQgZGlsYXRpb248L2tleXdv
cmQ+PGtleXdvcmQ+RmxhdmFub2xzPC9rZXl3b3JkPjxrZXl3b3JkPkZsb3ctbWVkaWF0ZWQgZGls
YXRpb248L2tleXdvcmQ+PGtleXdvcmQ+UFdWIHB1bHNlIHdhdmUgdmVsb2NpdHk8L2tleXdvcmQ+
PGtleXdvcmQ+U0JQIHN5c3RvbGljIGJsb29kIHByZXNzdXJlPC9rZXl3b3JkPjxrZXl3b3JkPmRp
YXN0b2xpYyBibG9vZCBwcmVzc3VyZTwva2V5d29yZD48L2tleXdvcmRzPjxkYXRlcz48eWVhcj4y
MDE1PC95ZWFyPjxwdWItZGF0ZXM+PGRhdGU+T2N0IDI4PC9kYXRlPjwvcHViLWRhdGVzPjwvZGF0
ZXM+PGlzYm4+MTQ3NS0yNjYyIChFbGVjdHJvbmljKSYjeEQ7MDAwNy0xMTQ1IChMaW5raW5nKTwv
aXNibj48YWNjZXNzaW9uLW51bT4yNjM0ODc2NzwvYWNjZXNzaW9uLW51bT48dXJscz48cmVsYXRl
ZC11cmxzPjx1cmw+aHR0cHM6Ly93d3cubmNiaS5ubG0ubmloLmdvdi9wdWJtZWQvMjYzNDg3Njc8
L3VybD48L3JlbGF0ZWQtdXJscz48L3VybHM+PGN1c3RvbTI+UE1DNDU5NDA1NDwvY3VzdG9tMj48
ZWxlY3Ryb25pYy1yZXNvdXJjZS1udW0+MTAuMTAxNy9TMDAwNzExNDUxNTAwMjgyMjwvZWxlY3Ry
b25pYy1yZXNvdXJjZS1udW0+PC9yZWNvcmQ+PC9DaXRlPjwvRW5kTm90ZT5=
</w:fldData>
        </w:fldCha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EB68F9" w:rsidRPr="00F41093">
        <w:rPr>
          <w:rFonts w:ascii="Times New Roman" w:eastAsia="Times New Roman" w:hAnsi="Times New Roman" w:cs="Times New Roman"/>
          <w:noProof/>
          <w:color w:val="000000"/>
          <w:sz w:val="24"/>
          <w:szCs w:val="24"/>
          <w:vertAlign w:val="superscript"/>
        </w:rPr>
        <w:t>1</w:t>
      </w:r>
      <w:r w:rsidR="00EB68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="00BF3723" w:rsidRPr="00F4109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523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 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show</w:t>
      </w:r>
      <w:r w:rsidR="00C523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that high-flavanol intake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associat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ed with an increase in FMD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to 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low-flavanols administration.  This was confirmed by a two-way repeated measure ANOVA 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showing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significant interaction, </w:t>
      </w:r>
      <w:proofErr w:type="gramStart"/>
      <w:r w:rsidRPr="00F4109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F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proofErr w:type="gramEnd"/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1, 15)=10.28, </w:t>
      </w:r>
      <w:r w:rsidRPr="00F4109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=.005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  Planned contrasts indicated a significant 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crease (~1% FMD) from </w:t>
      </w:r>
      <w:proofErr w:type="gramStart"/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0</w:t>
      </w:r>
      <w:proofErr w:type="gramEnd"/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2 hours for the high-flavanol intervention (</w:t>
      </w:r>
      <w:r w:rsidR="00AD47F3" w:rsidRPr="00816CC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.033). At 2 hours, a significant 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difference bet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ween the high- and low-flavanol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terventions </w:t>
      </w:r>
      <w:r w:rsidR="00FF2195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detected 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F41093" w:rsidRPr="00816CC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&lt;0.001</w:t>
      </w:r>
      <w:r w:rsidR="00AD47F3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)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ut </w:t>
      </w:r>
      <w:r w:rsidR="00FF2195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no differences at baseline (0 h)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FF2195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="00FF2195" w:rsidRPr="00816CC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="00FF2195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=.52).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  </w:t>
      </w:r>
    </w:p>
    <w:p w14:paraId="0E300D31" w14:textId="626A6CEC" w:rsidR="00035A5B" w:rsidRPr="00F41093" w:rsidRDefault="00035A5B" w:rsidP="00F41093">
      <w:pPr>
        <w:spacing w:before="100" w:beforeAutospacing="1" w:line="480" w:lineRule="auto"/>
        <w:ind w:firstLine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Across individuals, the peripheral vascular effects of flavanols were moderately, and non-significantly, associated (</w:t>
      </w:r>
      <w:r w:rsidRPr="00F41093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=.433) with the cerebrovascular effects (this correlation was based on the interaction terms measured in each individual in the FMD and oxy-</w:t>
      </w:r>
      <w:r w:rsidR="00C523F9"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haemoglobin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 changes as a function of CO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F41093">
        <w:rPr>
          <w:rFonts w:ascii="Times New Roman" w:eastAsia="Times New Roman" w:hAnsi="Times New Roman" w:cs="Times New Roman"/>
          <w:color w:val="000000"/>
          <w:sz w:val="24"/>
          <w:szCs w:val="24"/>
        </w:rPr>
        <w:t>-breathing from before to after high- vs. low-flavanols administration).</w:t>
      </w:r>
    </w:p>
    <w:p w14:paraId="13E45B3C" w14:textId="776B5D20" w:rsidR="008A7EE2" w:rsidRPr="00AD47F3" w:rsidRDefault="008A7EE2" w:rsidP="00894DB8">
      <w:pPr>
        <w:spacing w:before="100" w:beforeAutospacing="1" w:line="504" w:lineRule="atLeast"/>
        <w:ind w:firstLine="360"/>
        <w:jc w:val="both"/>
        <w:rPr>
          <w:rFonts w:ascii="Times New Roman" w:eastAsia="Times New Roman" w:hAnsi="Times New Roman" w:cs="Times New Roman"/>
          <w:color w:val="000000"/>
        </w:rPr>
      </w:pPr>
    </w:p>
    <w:p w14:paraId="6CE08F5B" w14:textId="2426CAC8" w:rsidR="00894DB8" w:rsidRPr="002077AF" w:rsidRDefault="00894DB8" w:rsidP="002077AF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AD47F3">
        <w:rPr>
          <w:rFonts w:ascii="Times New Roman" w:eastAsia="Times New Roman" w:hAnsi="Times New Roman" w:cs="Times New Roman"/>
          <w:color w:val="000000"/>
        </w:rPr>
        <w:br w:type="page"/>
      </w:r>
      <w:r w:rsidRPr="00AD47F3">
        <w:rPr>
          <w:rFonts w:ascii="Times New Roman" w:eastAsia="Times New Roman" w:hAnsi="Times New Roman" w:cs="Times New Roman"/>
          <w:b/>
          <w:color w:val="000000"/>
        </w:rPr>
        <w:lastRenderedPageBreak/>
        <w:t>Figures</w:t>
      </w:r>
    </w:p>
    <w:p w14:paraId="438FE38D" w14:textId="391C35A5" w:rsidR="00BA136B" w:rsidRDefault="002077AF" w:rsidP="00BA136B">
      <w:pPr>
        <w:spacing w:before="100" w:beforeAutospacing="1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eastAsia="en-GB"/>
        </w:rPr>
        <w:drawing>
          <wp:inline distT="0" distB="0" distL="0" distR="0" wp14:anchorId="487968D3" wp14:editId="56E57D6A">
            <wp:extent cx="5876702" cy="247105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421" cy="2482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2D3FAB" w14:textId="0055A8BE" w:rsidR="00BA136B" w:rsidRPr="00BA136B" w:rsidRDefault="00BA136B" w:rsidP="00BA136B">
      <w:pPr>
        <w:spacing w:before="100" w:beforeAutospacing="1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A136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</w:t>
      </w:r>
      <w:r w:rsidRPr="00BA13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BA136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aemodynamic responses in frontal cortical regions during hypercapnia (5% CO</w:t>
      </w:r>
      <w:r w:rsidRPr="002D3FB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2</w:t>
      </w:r>
      <w:r w:rsidRPr="00BA136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 both before (0 h) and after (2 h) intake of either a low- or high-</w:t>
      </w:r>
      <w:proofErr w:type="spellStart"/>
      <w:r w:rsidRPr="00BA136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lavanol</w:t>
      </w:r>
      <w:proofErr w:type="spellEnd"/>
      <w:r w:rsidRPr="00BA136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ietary intervention</w:t>
      </w:r>
      <w:r w:rsidRPr="00BA136B">
        <w:rPr>
          <w:rFonts w:ascii="Times New Roman" w:eastAsia="Times New Roman" w:hAnsi="Times New Roman" w:cs="Times New Roman"/>
          <w:color w:val="000000"/>
          <w:sz w:val="24"/>
          <w:szCs w:val="24"/>
        </w:rPr>
        <w:t>. Time course for Oxygenated (a) and Deoxygenated-haemoglobin (b) are presented as averages across participants (N=17) and across frontal brain locations</w:t>
      </w:r>
      <w:r w:rsidR="002D3F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Mean</w:t>
      </w:r>
      <w:r w:rsidR="005B03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D3FB5">
        <w:rPr>
          <w:rFonts w:ascii="Times New Roman" w:eastAsia="Times New Roman" w:hAnsi="Times New Roman" w:cs="Times New Roman"/>
          <w:color w:val="000000"/>
          <w:sz w:val="24"/>
          <w:szCs w:val="24"/>
        </w:rPr>
        <w:t>±</w:t>
      </w:r>
      <w:r w:rsidR="005B03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D3FB5">
        <w:rPr>
          <w:rFonts w:ascii="Times New Roman" w:eastAsia="Times New Roman" w:hAnsi="Times New Roman" w:cs="Times New Roman"/>
          <w:color w:val="000000"/>
          <w:sz w:val="24"/>
          <w:szCs w:val="24"/>
        </w:rPr>
        <w:t>SEM).</w:t>
      </w:r>
    </w:p>
    <w:p w14:paraId="4073BCC9" w14:textId="4CB9A9F8" w:rsidR="00AD47F3" w:rsidRDefault="00BA136B" w:rsidP="00894DB8">
      <w:pPr>
        <w:spacing w:before="100" w:beforeAutospacing="1" w:line="504" w:lineRule="atLeast"/>
        <w:ind w:firstLine="360"/>
        <w:jc w:val="both"/>
        <w:rPr>
          <w:rFonts w:ascii="-webkit-standard" w:eastAsia="Times New Roman" w:hAnsi="-webkit-standard" w:cs="Times New Roman"/>
          <w:b/>
          <w:color w:val="000000"/>
        </w:rPr>
      </w:pPr>
      <w:r>
        <w:rPr>
          <w:noProof/>
          <w:lang w:eastAsia="en-GB"/>
        </w:rPr>
        <w:drawing>
          <wp:inline distT="0" distB="0" distL="0" distR="0" wp14:anchorId="09BA6E1B" wp14:editId="501EC192">
            <wp:extent cx="4678878" cy="3802346"/>
            <wp:effectExtent l="0" t="0" r="762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6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053" r="18357" b="41014"/>
                    <a:stretch/>
                  </pic:blipFill>
                  <pic:spPr bwMode="auto">
                    <a:xfrm>
                      <a:off x="0" y="0"/>
                      <a:ext cx="4679396" cy="3802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F7949" w14:textId="470E0C3B" w:rsidR="005B0328" w:rsidRPr="00BA136B" w:rsidRDefault="00BA136B" w:rsidP="005B0328">
      <w:pPr>
        <w:spacing w:before="100" w:beforeAutospacing="1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: Flow-mediated dilatation (FMD) of the brachial artery both before (0 h) and after (2 h) intake of either a low- or high-</w:t>
      </w:r>
      <w:proofErr w:type="spellStart"/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flavanol</w:t>
      </w:r>
      <w:proofErr w:type="spellEnd"/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 xml:space="preserve"> dietary intervention.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A 2-way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VA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revealed a significant interaction between </w:t>
      </w:r>
      <w:proofErr w:type="spellStart"/>
      <w:r w:rsidRPr="00585A06">
        <w:rPr>
          <w:rFonts w:ascii="Times New Roman" w:eastAsia="Times New Roman" w:hAnsi="Times New Roman" w:cs="Times New Roman"/>
          <w:sz w:val="24"/>
          <w:szCs w:val="24"/>
        </w:rPr>
        <w:t>flavanol</w:t>
      </w:r>
      <w:proofErr w:type="spellEnd"/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intervention and time [</w:t>
      </w:r>
      <w:r w:rsidRPr="00F67054">
        <w:rPr>
          <w:rFonts w:ascii="Times New Roman" w:eastAsia="Times New Roman" w:hAnsi="Times New Roman" w:cs="Times New Roman"/>
          <w:i/>
          <w:iCs/>
          <w:sz w:val="24"/>
          <w:szCs w:val="24"/>
        </w:rPr>
        <w:t>F</w:t>
      </w:r>
      <w:r w:rsidRPr="00585A06">
        <w:rPr>
          <w:rFonts w:ascii="Times New Roman" w:eastAsia="Times New Roman" w:hAnsi="Times New Roman" w:cs="Times New Roman"/>
          <w:sz w:val="24"/>
          <w:szCs w:val="24"/>
          <w:vertAlign w:val="subscript"/>
        </w:rPr>
        <w:t>1, 15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=10.28, </w:t>
      </w:r>
      <w:r w:rsidRPr="00F6705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=.005], with a significant increase </w:t>
      </w:r>
      <w:r>
        <w:rPr>
          <w:rFonts w:ascii="Times New Roman" w:eastAsia="Times New Roman" w:hAnsi="Times New Roman" w:cs="Times New Roman"/>
          <w:sz w:val="24"/>
          <w:szCs w:val="24"/>
        </w:rPr>
        <w:t>of ~1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% FMD from </w:t>
      </w:r>
      <w:proofErr w:type="gramStart"/>
      <w:r w:rsidRPr="00585A06">
        <w:rPr>
          <w:rFonts w:ascii="Times New Roman" w:eastAsia="Times New Roman" w:hAnsi="Times New Roman" w:cs="Times New Roman"/>
          <w:sz w:val="24"/>
          <w:szCs w:val="24"/>
        </w:rPr>
        <w:t>0</w:t>
      </w:r>
      <w:proofErr w:type="gramEnd"/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to 2 hours only observed for the high-</w:t>
      </w:r>
      <w:proofErr w:type="spellStart"/>
      <w:r w:rsidRPr="00585A06">
        <w:rPr>
          <w:rFonts w:ascii="Times New Roman" w:eastAsia="Times New Roman" w:hAnsi="Times New Roman" w:cs="Times New Roman"/>
          <w:sz w:val="24"/>
          <w:szCs w:val="24"/>
        </w:rPr>
        <w:t>flavanol</w:t>
      </w:r>
      <w:proofErr w:type="spellEnd"/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lastRenderedPageBreak/>
        <w:t>intervention (ǂ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6705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=.033). At 2 h (but not at 0 h) there </w:t>
      </w:r>
      <w:r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also a significant difference between high and low-</w:t>
      </w:r>
      <w:proofErr w:type="spellStart"/>
      <w:r w:rsidRPr="00585A06">
        <w:rPr>
          <w:rFonts w:ascii="Times New Roman" w:eastAsia="Times New Roman" w:hAnsi="Times New Roman" w:cs="Times New Roman"/>
          <w:sz w:val="24"/>
          <w:szCs w:val="24"/>
        </w:rPr>
        <w:t>flavanol</w:t>
      </w:r>
      <w:proofErr w:type="spellEnd"/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interventions (*** </w:t>
      </w:r>
      <w:r w:rsidRPr="00F6705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.00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).</w:t>
      </w:r>
      <w:r w:rsidR="005B0328">
        <w:rPr>
          <w:rFonts w:ascii="Times New Roman" w:eastAsia="Times New Roman" w:hAnsi="Times New Roman" w:cs="Times New Roman"/>
          <w:sz w:val="24"/>
          <w:szCs w:val="24"/>
        </w:rPr>
        <w:t xml:space="preserve"> The data </w:t>
      </w:r>
      <w:proofErr w:type="gramStart"/>
      <w:r w:rsidR="005B0328">
        <w:rPr>
          <w:rFonts w:ascii="Times New Roman" w:eastAsia="Times New Roman" w:hAnsi="Times New Roman" w:cs="Times New Roman"/>
          <w:sz w:val="24"/>
          <w:szCs w:val="24"/>
        </w:rPr>
        <w:t>is presented</w:t>
      </w:r>
      <w:proofErr w:type="gramEnd"/>
      <w:r w:rsidR="005B0328">
        <w:rPr>
          <w:rFonts w:ascii="Times New Roman" w:eastAsia="Times New Roman" w:hAnsi="Times New Roman" w:cs="Times New Roman"/>
          <w:sz w:val="24"/>
          <w:szCs w:val="24"/>
        </w:rPr>
        <w:t xml:space="preserve"> as </w:t>
      </w:r>
      <w:r w:rsidR="005B0328">
        <w:rPr>
          <w:rFonts w:ascii="Times New Roman" w:eastAsia="Times New Roman" w:hAnsi="Times New Roman" w:cs="Times New Roman"/>
          <w:color w:val="000000"/>
          <w:sz w:val="24"/>
          <w:szCs w:val="24"/>
        </w:rPr>
        <w:t>Mean ± SEM.</w:t>
      </w:r>
    </w:p>
    <w:p w14:paraId="2D85289A" w14:textId="77DFEC66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32C070" w14:textId="77777777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22D96A" w14:textId="77777777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521E31" w14:textId="77777777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5DB4DE" w14:textId="52456644" w:rsidR="00BA136B" w:rsidRDefault="00C4630A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-webkit-standard" w:eastAsia="Times New Roman" w:hAnsi="-webkit-standard" w:cs="Times New Roman"/>
          <w:b/>
          <w:noProof/>
          <w:color w:val="000000"/>
          <w:lang w:eastAsia="en-GB"/>
        </w:rPr>
        <w:drawing>
          <wp:anchor distT="0" distB="0" distL="114300" distR="114300" simplePos="0" relativeHeight="251658240" behindDoc="0" locked="0" layoutInCell="1" allowOverlap="1" wp14:anchorId="14BFD9E9" wp14:editId="42D5ACCD">
            <wp:simplePos x="0" y="0"/>
            <wp:positionH relativeFrom="column">
              <wp:posOffset>1643576</wp:posOffset>
            </wp:positionH>
            <wp:positionV relativeFrom="paragraph">
              <wp:posOffset>4397</wp:posOffset>
            </wp:positionV>
            <wp:extent cx="2700655" cy="3371215"/>
            <wp:effectExtent l="0" t="0" r="4445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DE63B9" w14:textId="77777777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9CCB17E" w14:textId="0C5B7594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E30277" w14:textId="77EBD68F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4B49BE" w14:textId="1FC48C41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C7E3A5" w14:textId="1E3B1DE6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54588F" w14:textId="6C08DAF9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C78C29" w14:textId="3F6FA36C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5F46E28" w14:textId="77777777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ECC41C" w14:textId="72607DBA" w:rsidR="00BA136B" w:rsidRDefault="00BA136B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7C8F75" w14:textId="77777777" w:rsidR="00C4630A" w:rsidRDefault="00C4630A" w:rsidP="00AD47F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A18D03" w14:textId="681A4245" w:rsidR="00AD47F3" w:rsidRDefault="00AD47F3" w:rsidP="00AD47F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9E12D5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 xml:space="preserve">: Optical Montage targeting frontal cortical regions.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Distri</w:t>
      </w:r>
      <w:r>
        <w:rPr>
          <w:rFonts w:ascii="Times New Roman" w:eastAsia="Times New Roman" w:hAnsi="Times New Roman" w:cs="Times New Roman"/>
          <w:sz w:val="24"/>
          <w:szCs w:val="24"/>
        </w:rPr>
        <w:t>bution of the sources (in red) and detectors (in green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) used for data collection over the MR-rendered scalp of a representative participant. </w:t>
      </w:r>
    </w:p>
    <w:p w14:paraId="1F45F284" w14:textId="59756D4C" w:rsidR="00AD47F3" w:rsidRDefault="00AD47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8EED10F" w14:textId="34722598" w:rsidR="00AD47F3" w:rsidRPr="00585A06" w:rsidRDefault="00667EC5" w:rsidP="00AD47F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A1378ED" wp14:editId="2990940A">
            <wp:extent cx="3944941" cy="50907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662" cy="5109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D518EC" w14:textId="3F604126" w:rsidR="00AD47F3" w:rsidRPr="00585A06" w:rsidRDefault="00AD47F3" w:rsidP="00AD47F3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BA136B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Design of a modified Stroop Task</w:t>
      </w:r>
      <w:r w:rsidR="0027261E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 xml:space="preserve"> as previously described</w:t>
      </w:r>
      <w:r w:rsidR="00EB68F9">
        <w:rPr>
          <w:rFonts w:ascii="Times New Roman" w:eastAsia="Times New Roman" w:hAnsi="Times New Roman" w:cs="Times New Roman"/>
          <w:b/>
          <w:sz w:val="24"/>
          <w:szCs w:val="24"/>
        </w:rPr>
        <w:fldChar w:fldCharType="begin"/>
      </w:r>
      <w:r w:rsidR="00EB68F9">
        <w:rPr>
          <w:rFonts w:ascii="Times New Roman" w:eastAsia="Times New Roman" w:hAnsi="Times New Roman" w:cs="Times New Roman"/>
          <w:b/>
          <w:sz w:val="24"/>
          <w:szCs w:val="24"/>
        </w:rPr>
        <w:instrText xml:space="preserve"> ADDIN EN.CITE &lt;EndNote&gt;&lt;Cite&gt;&lt;Author&gt;Lucas&lt;/Author&gt;&lt;Year&gt;2012&lt;/Year&gt;&lt;RecNum&gt;250&lt;/RecNum&gt;&lt;DisplayText&gt;&lt;style face="superscript"&gt;5&lt;/style&gt;&lt;/DisplayText&gt;&lt;record&gt;&lt;rec-number&gt;250&lt;/rec-number&gt;&lt;foreign-keys&gt;&lt;key app="EN" db-id="t2p0tarx35evvne55w4p2w2uwd02apepa9za" timestamp="1585576125"&gt;250&lt;/key&gt;&lt;/foreign-keys&gt;&lt;ref-type name="Journal Article"&gt;17&lt;/ref-type&gt;&lt;contributors&gt;&lt;authors&gt;&lt;author&gt;Lucas, S. J.&lt;/author&gt;&lt;author&gt;Ainslie, P. N.&lt;/author&gt;&lt;author&gt;Murrell, C. J.&lt;/author&gt;&lt;author&gt;Thomas, K. N.&lt;/author&gt;&lt;author&gt;Franz, E. A.&lt;/author&gt;&lt;author&gt;Cotter, J. D.&lt;/author&gt;&lt;/authors&gt;&lt;/contributors&gt;&lt;auth-address&gt;Department of Physiology, University of Otago, Dunedin, New Zealand. sam.lucas@otago.ac.nz&lt;/auth-address&gt;&lt;titles&gt;&lt;title&gt;Effect of age on exercise-induced alterations in cognitive executive function: relationship to cerebral perfusion&lt;/title&gt;&lt;secondary-title&gt;Exp Gerontol&lt;/secondary-title&gt;&lt;/titles&gt;&lt;periodical&gt;&lt;full-title&gt;Exp Gerontol&lt;/full-title&gt;&lt;/periodical&gt;&lt;pages&gt;541-51&lt;/pages&gt;&lt;volume&gt;47&lt;/volume&gt;&lt;number&gt;8&lt;/number&gt;&lt;edition&gt;2012/01/11&lt;/edition&gt;&lt;keywords&gt;&lt;keyword&gt;Adult&lt;/keyword&gt;&lt;keyword&gt;Aged&lt;/keyword&gt;&lt;keyword&gt;Aging/*physiology/psychology&lt;/keyword&gt;&lt;keyword&gt;Blood Flow Velocity/physiology&lt;/keyword&gt;&lt;keyword&gt;Cerebrovascular Circulation/*physiology&lt;/keyword&gt;&lt;keyword&gt;Cognition/*physiology&lt;/keyword&gt;&lt;keyword&gt;Exercise/*physiology&lt;/keyword&gt;&lt;keyword&gt;Female&lt;/keyword&gt;&lt;keyword&gt;Heart Rate/physiology&lt;/keyword&gt;&lt;keyword&gt;Hemodynamics/physiology&lt;/keyword&gt;&lt;keyword&gt;Humans&lt;/keyword&gt;&lt;keyword&gt;Male&lt;/keyword&gt;&lt;keyword&gt;Middle Aged&lt;/keyword&gt;&lt;keyword&gt;Neuropsychological Tests&lt;/keyword&gt;&lt;keyword&gt;Oxygen Consumption/physiology&lt;/keyword&gt;&lt;keyword&gt;Reaction Time/physiology&lt;/keyword&gt;&lt;keyword&gt;Young Adult&lt;/keyword&gt;&lt;/keywords&gt;&lt;dates&gt;&lt;year&gt;2012&lt;/year&gt;&lt;pub-dates&gt;&lt;date&gt;Aug&lt;/date&gt;&lt;/pub-dates&gt;&lt;/dates&gt;&lt;isbn&gt;1873-6815 (Electronic)&amp;#xD;0531-5565 (Linking)&lt;/isbn&gt;&lt;accession-num&gt;22230488&lt;/accession-num&gt;&lt;urls&gt;&lt;related-urls&gt;&lt;url&gt;https://www.ncbi.nlm.nih.gov/pubmed/22230488&lt;/url&gt;&lt;/related-urls&gt;&lt;/urls&gt;&lt;electronic-resource-num&gt;10.1016/j.exger.2011.12.002&lt;/electronic-resource-num&gt;&lt;/record&gt;&lt;/Cite&gt;&lt;/EndNote&gt;</w:instrText>
      </w:r>
      <w:r w:rsidR="00EB68F9">
        <w:rPr>
          <w:rFonts w:ascii="Times New Roman" w:eastAsia="Times New Roman" w:hAnsi="Times New Roman" w:cs="Times New Roman"/>
          <w:b/>
          <w:sz w:val="24"/>
          <w:szCs w:val="24"/>
        </w:rPr>
        <w:fldChar w:fldCharType="separate"/>
      </w:r>
      <w:r w:rsidR="00EB68F9" w:rsidRPr="00EB68F9">
        <w:rPr>
          <w:rFonts w:ascii="Times New Roman" w:eastAsia="Times New Roman" w:hAnsi="Times New Roman" w:cs="Times New Roman"/>
          <w:b/>
          <w:noProof/>
          <w:sz w:val="24"/>
          <w:szCs w:val="24"/>
          <w:vertAlign w:val="superscript"/>
        </w:rPr>
        <w:t>5</w:t>
      </w:r>
      <w:r w:rsidR="00EB68F9">
        <w:rPr>
          <w:rFonts w:ascii="Times New Roman" w:eastAsia="Times New Roman" w:hAnsi="Times New Roman" w:cs="Times New Roman"/>
          <w:b/>
          <w:sz w:val="24"/>
          <w:szCs w:val="24"/>
        </w:rPr>
        <w:fldChar w:fldCharType="end"/>
      </w:r>
      <w:r w:rsidR="00EB68F9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This includes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blocks of increasing difficulty</w:t>
      </w:r>
      <w:r w:rsidR="0027261E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7261E">
        <w:rPr>
          <w:rFonts w:ascii="Times New Roman" w:eastAsia="Times New Roman" w:hAnsi="Times New Roman" w:cs="Times New Roman"/>
          <w:sz w:val="24"/>
          <w:szCs w:val="24"/>
        </w:rPr>
        <w:t>T</w:t>
      </w:r>
      <w:r w:rsidR="0027261E" w:rsidRPr="00585A06"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simplest two task blocks</w:t>
      </w:r>
      <w:r w:rsidR="00B97678">
        <w:rPr>
          <w:rFonts w:ascii="Times New Roman" w:eastAsia="Times New Roman" w:hAnsi="Times New Roman" w:cs="Times New Roman"/>
          <w:sz w:val="24"/>
          <w:szCs w:val="24"/>
        </w:rPr>
        <w:t xml:space="preserve"> present no conflict,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7678">
        <w:rPr>
          <w:rFonts w:ascii="Times New Roman" w:eastAsia="Times New Roman" w:hAnsi="Times New Roman" w:cs="Times New Roman"/>
          <w:sz w:val="24"/>
          <w:szCs w:val="24"/>
        </w:rPr>
        <w:t xml:space="preserve">requiring the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identification of a colour word presented in a neutral </w:t>
      </w:r>
      <w:r w:rsidR="0027261E">
        <w:rPr>
          <w:rFonts w:ascii="Times New Roman" w:eastAsia="Times New Roman" w:hAnsi="Times New Roman" w:cs="Times New Roman"/>
          <w:sz w:val="24"/>
          <w:szCs w:val="24"/>
        </w:rPr>
        <w:t xml:space="preserve">(black)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colour (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Word task, A-B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) and recognition of the colour of a patch (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Colour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task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C-D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).  Blocks 3 and 4</w:t>
      </w:r>
      <w:r w:rsidR="0027261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with progressively increased </w:t>
      </w:r>
      <w:r w:rsidR="00B97678">
        <w:rPr>
          <w:rFonts w:ascii="Times New Roman" w:eastAsia="Times New Roman" w:hAnsi="Times New Roman" w:cs="Times New Roman"/>
          <w:sz w:val="24"/>
          <w:szCs w:val="24"/>
        </w:rPr>
        <w:t>cognitive demand</w:t>
      </w:r>
      <w:r w:rsidR="0027261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require </w:t>
      </w:r>
      <w:r w:rsidR="0027261E">
        <w:rPr>
          <w:rFonts w:ascii="Times New Roman" w:eastAsia="Times New Roman" w:hAnsi="Times New Roman" w:cs="Times New Roman"/>
          <w:sz w:val="24"/>
          <w:szCs w:val="24"/>
        </w:rPr>
        <w:t>participants</w:t>
      </w:r>
      <w:r w:rsidR="0027261E" w:rsidRPr="00585A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to identify the colour of the text whilst ignoring or inhibiting the prepotent response to the word name. Block 3 has response options printed in a neutral</w:t>
      </w:r>
      <w:r w:rsidR="0027261E">
        <w:rPr>
          <w:rFonts w:ascii="Times New Roman" w:eastAsia="Times New Roman" w:hAnsi="Times New Roman" w:cs="Times New Roman"/>
          <w:sz w:val="24"/>
          <w:szCs w:val="24"/>
        </w:rPr>
        <w:t xml:space="preserve"> (black)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colour (</w:t>
      </w:r>
      <w:proofErr w:type="spellStart"/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Stroop</w:t>
      </w:r>
      <w:proofErr w:type="spellEnd"/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 xml:space="preserve"> task, E-F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)</w:t>
      </w:r>
      <w:r w:rsidR="00B97678">
        <w:rPr>
          <w:rFonts w:ascii="Times New Roman" w:eastAsia="Times New Roman" w:hAnsi="Times New Roman" w:cs="Times New Roman"/>
          <w:sz w:val="24"/>
          <w:szCs w:val="24"/>
        </w:rPr>
        <w:t>, presenting only one form of conflict at stimulus classification.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 Block 4 added a further level of </w:t>
      </w:r>
      <w:r w:rsidR="00B97678">
        <w:rPr>
          <w:rFonts w:ascii="Times New Roman" w:eastAsia="Times New Roman" w:hAnsi="Times New Roman" w:cs="Times New Roman"/>
          <w:sz w:val="24"/>
          <w:szCs w:val="24"/>
        </w:rPr>
        <w:t>conflict</w:t>
      </w:r>
      <w:r w:rsidR="00B97678" w:rsidRPr="00585A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>by presenting response options in conflicting coloured text requiring participants to inhibit a second prepotent response stimulus (</w:t>
      </w:r>
      <w:r w:rsidRPr="00585A06">
        <w:rPr>
          <w:rFonts w:ascii="Times New Roman" w:eastAsia="Times New Roman" w:hAnsi="Times New Roman" w:cs="Times New Roman"/>
          <w:b/>
          <w:sz w:val="24"/>
          <w:szCs w:val="24"/>
        </w:rPr>
        <w:t>Double-Stroop task, G-H</w:t>
      </w:r>
      <w:r w:rsidRPr="00585A06">
        <w:rPr>
          <w:rFonts w:ascii="Times New Roman" w:eastAsia="Times New Roman" w:hAnsi="Times New Roman" w:cs="Times New Roman"/>
          <w:sz w:val="24"/>
          <w:szCs w:val="24"/>
        </w:rPr>
        <w:t xml:space="preserve">).  </w:t>
      </w:r>
    </w:p>
    <w:p w14:paraId="01DFB5AF" w14:textId="4BD9A02B" w:rsidR="00BF3723" w:rsidRDefault="00AD47F3">
      <w:pPr>
        <w:spacing w:after="0" w:line="240" w:lineRule="auto"/>
      </w:pPr>
      <w:r>
        <w:br w:type="page"/>
      </w:r>
    </w:p>
    <w:p w14:paraId="0CAB3197" w14:textId="77777777" w:rsidR="00EB68F9" w:rsidRDefault="00BF3723" w:rsidP="00BF3723">
      <w:pPr>
        <w:jc w:val="both"/>
        <w:rPr>
          <w:rFonts w:ascii="Times New Roman" w:hAnsi="Times New Roman" w:cs="Times New Roman"/>
          <w:b/>
        </w:rPr>
      </w:pPr>
      <w:r w:rsidRPr="00BF3723">
        <w:rPr>
          <w:rFonts w:ascii="Times New Roman" w:hAnsi="Times New Roman" w:cs="Times New Roman"/>
          <w:b/>
        </w:rPr>
        <w:lastRenderedPageBreak/>
        <w:t>References</w:t>
      </w:r>
    </w:p>
    <w:p w14:paraId="1ABB4305" w14:textId="77777777" w:rsidR="00EB68F9" w:rsidRDefault="00EB68F9" w:rsidP="00BF3723">
      <w:pPr>
        <w:jc w:val="both"/>
        <w:rPr>
          <w:rFonts w:ascii="Times New Roman" w:hAnsi="Times New Roman" w:cs="Times New Roman"/>
          <w:b/>
        </w:rPr>
      </w:pPr>
    </w:p>
    <w:p w14:paraId="3B4E7BFC" w14:textId="77777777" w:rsidR="00D3492E" w:rsidRPr="00D3492E" w:rsidRDefault="00EB68F9" w:rsidP="00D3492E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D3492E" w:rsidRPr="00D3492E">
        <w:t>1</w:t>
      </w:r>
      <w:r w:rsidR="00D3492E" w:rsidRPr="00D3492E">
        <w:tab/>
        <w:t>Sansone, R.</w:t>
      </w:r>
      <w:r w:rsidR="00D3492E" w:rsidRPr="00D3492E">
        <w:rPr>
          <w:i/>
        </w:rPr>
        <w:t xml:space="preserve"> et al.</w:t>
      </w:r>
      <w:r w:rsidR="00D3492E" w:rsidRPr="00D3492E">
        <w:t xml:space="preserve"> Cocoa flavanol intake improves endothelial function and Framingham Risk Score in healthy men and women: a randomised, controlled, double-masked trial: the Flaviola Health Study. </w:t>
      </w:r>
      <w:r w:rsidR="00D3492E" w:rsidRPr="00D3492E">
        <w:rPr>
          <w:i/>
        </w:rPr>
        <w:t>Br J Nutr</w:t>
      </w:r>
      <w:r w:rsidR="00D3492E" w:rsidRPr="00D3492E">
        <w:t xml:space="preserve"> </w:t>
      </w:r>
      <w:r w:rsidR="00D3492E" w:rsidRPr="00D3492E">
        <w:rPr>
          <w:b/>
        </w:rPr>
        <w:t>114</w:t>
      </w:r>
      <w:r w:rsidR="00D3492E" w:rsidRPr="00D3492E">
        <w:t>, 1246-1255, doi:10.1017/S0007114515002822 (2015).</w:t>
      </w:r>
    </w:p>
    <w:p w14:paraId="473CF7FF" w14:textId="77777777" w:rsidR="00D3492E" w:rsidRPr="00D3492E" w:rsidRDefault="00D3492E" w:rsidP="00D3492E">
      <w:pPr>
        <w:pStyle w:val="EndNoteBibliography"/>
        <w:spacing w:after="0"/>
        <w:ind w:left="720" w:hanging="720"/>
      </w:pPr>
      <w:r w:rsidRPr="00D3492E">
        <w:t>2</w:t>
      </w:r>
      <w:r w:rsidRPr="00D3492E">
        <w:tab/>
        <w:t>Schroeter, H.</w:t>
      </w:r>
      <w:r w:rsidRPr="00D3492E">
        <w:rPr>
          <w:i/>
        </w:rPr>
        <w:t xml:space="preserve"> et al.</w:t>
      </w:r>
      <w:r w:rsidRPr="00D3492E">
        <w:t xml:space="preserve"> (-)-Epicatechin mediates beneficial effects of flavanol-rich cocoa on vascular function in humans. </w:t>
      </w:r>
      <w:r w:rsidRPr="00D3492E">
        <w:rPr>
          <w:i/>
        </w:rPr>
        <w:t>Proc Natl Acad Sci U S A</w:t>
      </w:r>
      <w:r w:rsidRPr="00D3492E">
        <w:t xml:space="preserve"> </w:t>
      </w:r>
      <w:r w:rsidRPr="00D3492E">
        <w:rPr>
          <w:b/>
        </w:rPr>
        <w:t>103</w:t>
      </w:r>
      <w:r w:rsidRPr="00D3492E">
        <w:t>, 1024-1029, doi:10.1073/pnas.0510168103 (2006).</w:t>
      </w:r>
    </w:p>
    <w:p w14:paraId="506137BB" w14:textId="77777777" w:rsidR="00D3492E" w:rsidRPr="00D3492E" w:rsidRDefault="00D3492E" w:rsidP="00D3492E">
      <w:pPr>
        <w:pStyle w:val="EndNoteBibliography"/>
        <w:spacing w:after="0"/>
        <w:ind w:left="720" w:hanging="720"/>
      </w:pPr>
      <w:r w:rsidRPr="00D3492E">
        <w:t>3</w:t>
      </w:r>
      <w:r w:rsidRPr="00D3492E">
        <w:tab/>
        <w:t>Corretti, M. C.</w:t>
      </w:r>
      <w:r w:rsidRPr="00D3492E">
        <w:rPr>
          <w:i/>
        </w:rPr>
        <w:t xml:space="preserve"> et al.</w:t>
      </w:r>
      <w:r w:rsidRPr="00D3492E">
        <w:t xml:space="preserve"> Guidelines for the ultrasound assessment of endothelial-dependent flow-mediated vasodilation of the brachial artery: a report of the International Brachial Artery Reactivity Task Force. </w:t>
      </w:r>
      <w:r w:rsidRPr="00D3492E">
        <w:rPr>
          <w:i/>
        </w:rPr>
        <w:t>J Am Coll Cardiol</w:t>
      </w:r>
      <w:r w:rsidRPr="00D3492E">
        <w:t xml:space="preserve"> </w:t>
      </w:r>
      <w:r w:rsidRPr="00D3492E">
        <w:rPr>
          <w:b/>
        </w:rPr>
        <w:t>39</w:t>
      </w:r>
      <w:r w:rsidRPr="00D3492E">
        <w:t>, 257-265, doi:10.1016/s0735-1097(01)01746-6 (2002).</w:t>
      </w:r>
    </w:p>
    <w:p w14:paraId="6ACEC99B" w14:textId="77777777" w:rsidR="00D3492E" w:rsidRPr="00D3492E" w:rsidRDefault="00D3492E" w:rsidP="00D3492E">
      <w:pPr>
        <w:pStyle w:val="EndNoteBibliography"/>
        <w:spacing w:after="0"/>
        <w:ind w:left="720" w:hanging="720"/>
      </w:pPr>
      <w:r w:rsidRPr="00D3492E">
        <w:t>4</w:t>
      </w:r>
      <w:r w:rsidRPr="00D3492E">
        <w:tab/>
        <w:t>Thijssen, D. H.</w:t>
      </w:r>
      <w:r w:rsidRPr="00D3492E">
        <w:rPr>
          <w:i/>
        </w:rPr>
        <w:t xml:space="preserve"> et al.</w:t>
      </w:r>
      <w:r w:rsidRPr="00D3492E">
        <w:t xml:space="preserve"> Assessment of flow-mediated dilation in humans: a methodological and physiological guideline. </w:t>
      </w:r>
      <w:r w:rsidRPr="00D3492E">
        <w:rPr>
          <w:i/>
        </w:rPr>
        <w:t>Am J Physiol Heart Circ Physiol</w:t>
      </w:r>
      <w:r w:rsidRPr="00D3492E">
        <w:t xml:space="preserve"> </w:t>
      </w:r>
      <w:r w:rsidRPr="00D3492E">
        <w:rPr>
          <w:b/>
        </w:rPr>
        <w:t>300</w:t>
      </w:r>
      <w:r w:rsidRPr="00D3492E">
        <w:t>, H2-12, doi:10.1152/ajpheart.00471.2010 (2011).</w:t>
      </w:r>
    </w:p>
    <w:p w14:paraId="6FF896A5" w14:textId="77777777" w:rsidR="00D3492E" w:rsidRPr="00D3492E" w:rsidRDefault="00D3492E" w:rsidP="00D3492E">
      <w:pPr>
        <w:pStyle w:val="EndNoteBibliography"/>
        <w:ind w:left="720" w:hanging="720"/>
      </w:pPr>
      <w:r w:rsidRPr="00D3492E">
        <w:t>5</w:t>
      </w:r>
      <w:r w:rsidRPr="00D3492E">
        <w:tab/>
        <w:t>Lucas, S. J.</w:t>
      </w:r>
      <w:r w:rsidRPr="00D3492E">
        <w:rPr>
          <w:i/>
        </w:rPr>
        <w:t xml:space="preserve"> et al.</w:t>
      </w:r>
      <w:r w:rsidRPr="00D3492E">
        <w:t xml:space="preserve"> Effect of age on exercise-induced alterations in cognitive executive function: relationship to cerebral perfusion. </w:t>
      </w:r>
      <w:r w:rsidRPr="00D3492E">
        <w:rPr>
          <w:i/>
        </w:rPr>
        <w:t>Exp Gerontol</w:t>
      </w:r>
      <w:r w:rsidRPr="00D3492E">
        <w:t xml:space="preserve"> </w:t>
      </w:r>
      <w:r w:rsidRPr="00D3492E">
        <w:rPr>
          <w:b/>
        </w:rPr>
        <w:t>47</w:t>
      </w:r>
      <w:r w:rsidRPr="00D3492E">
        <w:t>, 541-551, doi:10.1016/j.exger.2011.12.002 (2012).</w:t>
      </w:r>
    </w:p>
    <w:p w14:paraId="7AE4C81D" w14:textId="41ED1C56" w:rsidR="00AD47F3" w:rsidRPr="00BF3723" w:rsidRDefault="00EB68F9" w:rsidP="00BF372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AD47F3" w:rsidRPr="00BF3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426FBF"/>
    <w:multiLevelType w:val="hybridMultilevel"/>
    <w:tmpl w:val="65E452F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6EA45C5E"/>
    <w:multiLevelType w:val="hybridMultilevel"/>
    <w:tmpl w:val="7D188EF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p0tarx35evvne55w4p2w2uwd02apepa9za&quot;&gt;flavonol aging review-Converted&lt;record-ids&gt;&lt;item&gt;61&lt;/item&gt;&lt;item&gt;77&lt;/item&gt;&lt;item&gt;250&lt;/item&gt;&lt;item&gt;325&lt;/item&gt;&lt;item&gt;326&lt;/item&gt;&lt;/record-ids&gt;&lt;/item&gt;&lt;/Libraries&gt;"/>
  </w:docVars>
  <w:rsids>
    <w:rsidRoot w:val="00E14651"/>
    <w:rsid w:val="00035A5B"/>
    <w:rsid w:val="00083003"/>
    <w:rsid w:val="00084163"/>
    <w:rsid w:val="001163B2"/>
    <w:rsid w:val="002077AF"/>
    <w:rsid w:val="0027261E"/>
    <w:rsid w:val="002842A3"/>
    <w:rsid w:val="002D3FB5"/>
    <w:rsid w:val="00315EA1"/>
    <w:rsid w:val="003B6EA5"/>
    <w:rsid w:val="00413E2E"/>
    <w:rsid w:val="005B0328"/>
    <w:rsid w:val="00667EC5"/>
    <w:rsid w:val="00674D84"/>
    <w:rsid w:val="006D4B29"/>
    <w:rsid w:val="00750BDB"/>
    <w:rsid w:val="00814AD4"/>
    <w:rsid w:val="00816CC7"/>
    <w:rsid w:val="00840212"/>
    <w:rsid w:val="00851FD2"/>
    <w:rsid w:val="00894DB8"/>
    <w:rsid w:val="008A7EE2"/>
    <w:rsid w:val="008B2D6D"/>
    <w:rsid w:val="00901DF4"/>
    <w:rsid w:val="009D7E92"/>
    <w:rsid w:val="009E12D5"/>
    <w:rsid w:val="00A07559"/>
    <w:rsid w:val="00AA2775"/>
    <w:rsid w:val="00AB21C9"/>
    <w:rsid w:val="00AD47F3"/>
    <w:rsid w:val="00B97678"/>
    <w:rsid w:val="00BA136B"/>
    <w:rsid w:val="00BF3723"/>
    <w:rsid w:val="00C20AFC"/>
    <w:rsid w:val="00C4630A"/>
    <w:rsid w:val="00C523F9"/>
    <w:rsid w:val="00C86326"/>
    <w:rsid w:val="00CE799D"/>
    <w:rsid w:val="00D3492E"/>
    <w:rsid w:val="00D62BB7"/>
    <w:rsid w:val="00DA58F0"/>
    <w:rsid w:val="00DD779E"/>
    <w:rsid w:val="00E14651"/>
    <w:rsid w:val="00E407DD"/>
    <w:rsid w:val="00E42254"/>
    <w:rsid w:val="00E67E07"/>
    <w:rsid w:val="00E732BE"/>
    <w:rsid w:val="00EB3613"/>
    <w:rsid w:val="00EB68F9"/>
    <w:rsid w:val="00F064D8"/>
    <w:rsid w:val="00F41093"/>
    <w:rsid w:val="00F67054"/>
    <w:rsid w:val="00F679EC"/>
    <w:rsid w:val="00FF0FCB"/>
    <w:rsid w:val="00FF2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B22BD"/>
  <w14:defaultImageDpi w14:val="32767"/>
  <w15:chartTrackingRefBased/>
  <w15:docId w15:val="{21E48EDF-5F6F-C641-B5D2-DB954773A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328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465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7E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8A7EE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A27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7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77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7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77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77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775"/>
    <w:rPr>
      <w:rFonts w:ascii="Times New Roman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B68F9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8F9"/>
    <w:rPr>
      <w:rFonts w:ascii="Times New Roman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B68F9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68F9"/>
    <w:rPr>
      <w:rFonts w:ascii="Times New Roman" w:hAnsi="Times New Roman" w:cs="Times New Roman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0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99</Words>
  <Characters>798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i, Monica</dc:creator>
  <cp:keywords/>
  <dc:description/>
  <cp:lastModifiedBy>rendeirc</cp:lastModifiedBy>
  <cp:revision>3</cp:revision>
  <dcterms:created xsi:type="dcterms:W3CDTF">2020-09-14T14:29:00Z</dcterms:created>
  <dcterms:modified xsi:type="dcterms:W3CDTF">2020-09-14T14:38:00Z</dcterms:modified>
</cp:coreProperties>
</file>